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11D8E" w14:textId="660112B2" w:rsidR="00AA1167" w:rsidRPr="007003B9" w:rsidRDefault="00C41502" w:rsidP="00AA1167">
      <w:pPr>
        <w:rPr>
          <w:rFonts w:ascii="Rockwell Light" w:hAnsi="Rockwell Light"/>
          <w:sz w:val="24"/>
          <w:szCs w:val="24"/>
        </w:rPr>
      </w:pPr>
      <w:r w:rsidRPr="007003B9">
        <w:rPr>
          <w:rFonts w:ascii="Rockwell Light" w:hAnsi="Rockwell Light"/>
          <w:sz w:val="24"/>
          <w:szCs w:val="24"/>
        </w:rPr>
        <w:t>S3 Tab</w:t>
      </w:r>
      <w:r w:rsidR="00E20A31" w:rsidRPr="007003B9">
        <w:rPr>
          <w:rFonts w:ascii="Rockwell Light" w:hAnsi="Rockwell Light"/>
          <w:sz w:val="24"/>
          <w:szCs w:val="24"/>
        </w:rPr>
        <w:t>le</w:t>
      </w:r>
      <w:r w:rsidR="00AA1167" w:rsidRPr="007003B9">
        <w:rPr>
          <w:rFonts w:ascii="Rockwell Light" w:hAnsi="Rockwell Light"/>
          <w:sz w:val="24"/>
          <w:szCs w:val="24"/>
        </w:rPr>
        <w:t xml:space="preserve">: Illustrative examples </w:t>
      </w:r>
      <w:r w:rsidR="00FD3A02" w:rsidRPr="007003B9">
        <w:rPr>
          <w:rFonts w:ascii="Rockwell Light" w:hAnsi="Rockwell Light"/>
          <w:sz w:val="24"/>
          <w:szCs w:val="24"/>
        </w:rPr>
        <w:t>showing</w:t>
      </w:r>
      <w:r w:rsidR="00AA1167" w:rsidRPr="007003B9">
        <w:rPr>
          <w:rFonts w:ascii="Rockwell Light" w:hAnsi="Rockwell Light"/>
          <w:sz w:val="24"/>
          <w:szCs w:val="24"/>
        </w:rPr>
        <w:t xml:space="preserve"> drivers of behaviour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846"/>
        <w:gridCol w:w="2835"/>
        <w:gridCol w:w="6237"/>
      </w:tblGrid>
      <w:tr w:rsidR="00EB6778" w:rsidRPr="00606D66" w14:paraId="4202DC7B" w14:textId="77777777" w:rsidTr="002311F0">
        <w:tc>
          <w:tcPr>
            <w:tcW w:w="846" w:type="dxa"/>
          </w:tcPr>
          <w:p w14:paraId="11E79D64" w14:textId="77777777" w:rsidR="00EB6778" w:rsidRPr="00606D66" w:rsidRDefault="00EB6778" w:rsidP="00F71625">
            <w:pPr>
              <w:rPr>
                <w:rFonts w:ascii="Rockwell Light" w:hAnsi="Rockwell Light"/>
                <w:b/>
              </w:rPr>
            </w:pPr>
            <w:r w:rsidRPr="00606D66">
              <w:rPr>
                <w:rFonts w:ascii="Rockwell Light" w:hAnsi="Rockwell Light"/>
                <w:b/>
              </w:rPr>
              <w:t>Driver</w:t>
            </w:r>
          </w:p>
        </w:tc>
        <w:tc>
          <w:tcPr>
            <w:tcW w:w="2835" w:type="dxa"/>
          </w:tcPr>
          <w:p w14:paraId="0F811783" w14:textId="012BFB35" w:rsidR="00EB6778" w:rsidRPr="00606D66" w:rsidRDefault="008F1C94" w:rsidP="00F71625">
            <w:pPr>
              <w:rPr>
                <w:rFonts w:ascii="Rockwell Light" w:hAnsi="Rockwell Light"/>
                <w:b/>
              </w:rPr>
            </w:pPr>
            <w:r w:rsidRPr="00606D66">
              <w:rPr>
                <w:rFonts w:ascii="Rockwell Light" w:hAnsi="Rockwell Light"/>
                <w:b/>
              </w:rPr>
              <w:t>Explanation</w:t>
            </w:r>
          </w:p>
        </w:tc>
        <w:tc>
          <w:tcPr>
            <w:tcW w:w="6237" w:type="dxa"/>
          </w:tcPr>
          <w:p w14:paraId="7D8DBFC5" w14:textId="0C9D743E" w:rsidR="00EB6778" w:rsidRPr="00606D66" w:rsidRDefault="00EB6778" w:rsidP="00F71625">
            <w:pPr>
              <w:rPr>
                <w:rFonts w:ascii="Rockwell Light" w:hAnsi="Rockwell Light"/>
                <w:b/>
              </w:rPr>
            </w:pPr>
            <w:r w:rsidRPr="00606D66">
              <w:rPr>
                <w:rFonts w:ascii="Rockwell Light" w:hAnsi="Rockwell Light"/>
                <w:b/>
              </w:rPr>
              <w:t xml:space="preserve">Examples </w:t>
            </w:r>
          </w:p>
        </w:tc>
      </w:tr>
      <w:tr w:rsidR="00FD3A02" w:rsidRPr="00606D66" w14:paraId="67BE0938" w14:textId="77777777" w:rsidTr="006C02BC">
        <w:tc>
          <w:tcPr>
            <w:tcW w:w="846" w:type="dxa"/>
            <w:vMerge w:val="restart"/>
            <w:textDirection w:val="btLr"/>
            <w:vAlign w:val="center"/>
          </w:tcPr>
          <w:p w14:paraId="02D13487" w14:textId="750B9B8B" w:rsidR="00FD3A02" w:rsidRPr="00606D66" w:rsidRDefault="00CC5392" w:rsidP="006C02BC">
            <w:pPr>
              <w:ind w:left="113" w:right="113"/>
              <w:jc w:val="center"/>
              <w:rPr>
                <w:rFonts w:ascii="Rockwell Light" w:hAnsi="Rockwell Light"/>
              </w:rPr>
            </w:pPr>
            <w:r>
              <w:rPr>
                <w:rFonts w:ascii="Rockwell Light" w:hAnsi="Rockwell Light"/>
                <w:color w:val="000000" w:themeColor="text1"/>
              </w:rPr>
              <w:t xml:space="preserve">State of available </w:t>
            </w:r>
            <w:r w:rsidR="0062343A">
              <w:rPr>
                <w:rFonts w:ascii="Rockwell Light" w:hAnsi="Rockwell Light"/>
                <w:color w:val="000000" w:themeColor="text1"/>
              </w:rPr>
              <w:t>f</w:t>
            </w:r>
            <w:r w:rsidR="00FD3A02" w:rsidRPr="00606D66">
              <w:rPr>
                <w:rFonts w:ascii="Rockwell Light" w:hAnsi="Rockwell Light"/>
                <w:color w:val="000000" w:themeColor="text1"/>
              </w:rPr>
              <w:t>acilities</w:t>
            </w:r>
          </w:p>
        </w:tc>
        <w:tc>
          <w:tcPr>
            <w:tcW w:w="2835" w:type="dxa"/>
          </w:tcPr>
          <w:p w14:paraId="77F8BE82" w14:textId="62016E1C" w:rsidR="00FD3A02" w:rsidRPr="00606D66" w:rsidRDefault="00CC5392" w:rsidP="00FD3A02">
            <w:p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Physical </w:t>
            </w:r>
            <w:r w:rsidR="00FD3A02" w:rsidRPr="00606D66">
              <w:rPr>
                <w:rFonts w:ascii="Rockwell Light" w:hAnsi="Rockwell Light"/>
                <w:iCs/>
                <w:color w:val="000000" w:themeColor="text1"/>
              </w:rPr>
              <w:t xml:space="preserve">Infrastructure </w:t>
            </w:r>
          </w:p>
          <w:p w14:paraId="261FA51C" w14:textId="77777777" w:rsidR="00964629" w:rsidRPr="00606D66" w:rsidRDefault="00964629" w:rsidP="00FD3A02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14929DD2" w14:textId="2C5D8577" w:rsidR="005614B3" w:rsidRPr="008901AC" w:rsidRDefault="005614B3" w:rsidP="00FD3A02">
            <w:pP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</w:pPr>
            <w:r w:rsidRPr="008901AC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(</w:t>
            </w:r>
            <w:r w:rsidR="00B63971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Does the sanitation facility meet </w:t>
            </w:r>
            <w:r w:rsidR="009A3D7E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desired physical </w:t>
            </w:r>
            <w:r w:rsidR="008901AC" w:rsidRPr="008901AC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sanitation</w:t>
            </w:r>
            <w:r w:rsidRPr="008901AC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needs</w:t>
            </w:r>
            <w:r w:rsidR="009D59D3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?</w:t>
            </w:r>
            <w:r w:rsidRPr="008901AC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)</w:t>
            </w:r>
          </w:p>
          <w:p w14:paraId="5D794909" w14:textId="32B0EB04" w:rsidR="008901AC" w:rsidRPr="00606D66" w:rsidRDefault="008901AC" w:rsidP="00FD3A02">
            <w:pPr>
              <w:rPr>
                <w:rFonts w:ascii="Rockwell Light" w:hAnsi="Rockwell Light"/>
                <w:i/>
                <w:color w:val="000000" w:themeColor="text1"/>
              </w:rPr>
            </w:pPr>
          </w:p>
        </w:tc>
        <w:tc>
          <w:tcPr>
            <w:tcW w:w="6237" w:type="dxa"/>
          </w:tcPr>
          <w:p w14:paraId="7D08D637" w14:textId="5235C35D" w:rsidR="00D8738F" w:rsidRDefault="00EB1454" w:rsidP="00D8738F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Quantity of available</w:t>
            </w:r>
            <w:r w:rsidR="00337AD5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891B54">
              <w:rPr>
                <w:rFonts w:ascii="Rockwell Light" w:hAnsi="Rockwell Light"/>
                <w:iCs/>
                <w:color w:val="000000" w:themeColor="text1"/>
              </w:rPr>
              <w:t xml:space="preserve">working </w:t>
            </w:r>
            <w:r w:rsidR="00337AD5">
              <w:rPr>
                <w:rFonts w:ascii="Rockwell Light" w:hAnsi="Rockwell Light"/>
                <w:iCs/>
                <w:color w:val="000000" w:themeColor="text1"/>
              </w:rPr>
              <w:t>toilets</w:t>
            </w:r>
            <w:r w:rsidR="00D8738F" w:rsidRPr="00606D66">
              <w:rPr>
                <w:rFonts w:ascii="Rockwell Light" w:hAnsi="Rockwell Light"/>
                <w:iCs/>
                <w:color w:val="000000" w:themeColor="text1"/>
              </w:rPr>
              <w:t>/latrines</w:t>
            </w:r>
          </w:p>
          <w:p w14:paraId="7394A604" w14:textId="20346A0D" w:rsidR="0025292D" w:rsidRDefault="005B21C6" w:rsidP="0025292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Number of useable vs. d</w:t>
            </w:r>
            <w:r w:rsidR="00772235">
              <w:rPr>
                <w:rFonts w:ascii="Rockwell Light" w:hAnsi="Rockwell Light"/>
                <w:iCs/>
                <w:color w:val="000000" w:themeColor="text1"/>
              </w:rPr>
              <w:t>i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lapidated facilities </w:t>
            </w:r>
            <w:r w:rsidR="00772235">
              <w:rPr>
                <w:rFonts w:ascii="Rockwell Light" w:hAnsi="Rockwell Light"/>
                <w:iCs/>
                <w:color w:val="000000" w:themeColor="text1"/>
              </w:rPr>
              <w:t xml:space="preserve">(e.g., broken doors) </w:t>
            </w:r>
          </w:p>
          <w:p w14:paraId="38BDF9BB" w14:textId="59E15CA2" w:rsidR="0025292D" w:rsidRDefault="00772235" w:rsidP="0025292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Number of </w:t>
            </w:r>
            <w:r w:rsidR="00F54591">
              <w:rPr>
                <w:rFonts w:ascii="Rockwell Light" w:hAnsi="Rockwell Light"/>
                <w:iCs/>
                <w:color w:val="000000" w:themeColor="text1"/>
              </w:rPr>
              <w:t>facilities</w:t>
            </w:r>
            <w:r w:rsidR="00D46D1F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83793C">
              <w:rPr>
                <w:rFonts w:ascii="Rockwell Light" w:hAnsi="Rockwell Light"/>
                <w:iCs/>
                <w:color w:val="000000" w:themeColor="text1"/>
              </w:rPr>
              <w:t>desired by</w:t>
            </w:r>
            <w:r w:rsidR="00D46D1F">
              <w:rPr>
                <w:rFonts w:ascii="Rockwell Light" w:hAnsi="Rockwell Light"/>
                <w:iCs/>
                <w:color w:val="000000" w:themeColor="text1"/>
              </w:rPr>
              <w:t xml:space="preserve"> the </w:t>
            </w:r>
            <w:r w:rsidR="00B155A5">
              <w:rPr>
                <w:rFonts w:ascii="Rockwell Light" w:hAnsi="Rockwell Light"/>
                <w:iCs/>
                <w:color w:val="000000" w:themeColor="text1"/>
              </w:rPr>
              <w:t>user*</w:t>
            </w:r>
          </w:p>
          <w:p w14:paraId="4A5C057D" w14:textId="1E56701F" w:rsidR="00D33CC6" w:rsidRDefault="00F54591" w:rsidP="0025292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Accessibility of </w:t>
            </w:r>
            <w:r w:rsidR="00572BA9">
              <w:rPr>
                <w:rFonts w:ascii="Rockwell Light" w:hAnsi="Rockwell Light"/>
                <w:iCs/>
                <w:color w:val="000000" w:themeColor="text1"/>
              </w:rPr>
              <w:t>toilets / latrines accessible when needed (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e.g., </w:t>
            </w:r>
            <w:r w:rsidR="00A109F7">
              <w:rPr>
                <w:rFonts w:ascii="Rockwell Light" w:hAnsi="Rockwell Light"/>
                <w:iCs/>
                <w:color w:val="000000" w:themeColor="text1"/>
              </w:rPr>
              <w:t xml:space="preserve">facilities </w:t>
            </w:r>
            <w:r w:rsidR="00572BA9">
              <w:rPr>
                <w:rFonts w:ascii="Rockwell Light" w:hAnsi="Rockwell Light"/>
                <w:iCs/>
                <w:color w:val="000000" w:themeColor="text1"/>
              </w:rPr>
              <w:t>locked</w:t>
            </w:r>
            <w:r>
              <w:rPr>
                <w:rFonts w:ascii="Rockwell Light" w:hAnsi="Rockwell Light"/>
                <w:iCs/>
                <w:color w:val="000000" w:themeColor="text1"/>
              </w:rPr>
              <w:t>/un</w:t>
            </w:r>
            <w:r w:rsidR="00352587">
              <w:rPr>
                <w:rFonts w:ascii="Rockwell Light" w:hAnsi="Rockwell Light"/>
                <w:iCs/>
                <w:color w:val="000000" w:themeColor="text1"/>
              </w:rPr>
              <w:t>locked</w:t>
            </w:r>
            <w:r w:rsidR="00572BA9">
              <w:rPr>
                <w:rFonts w:ascii="Rockwell Light" w:hAnsi="Rockwell Light"/>
                <w:iCs/>
                <w:color w:val="000000" w:themeColor="text1"/>
              </w:rPr>
              <w:t>)</w:t>
            </w:r>
          </w:p>
          <w:p w14:paraId="6D84EFA0" w14:textId="68497874" w:rsidR="00DC7D48" w:rsidRDefault="00DC7D48" w:rsidP="00D8738F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Design of toilets</w:t>
            </w:r>
            <w:r w:rsidR="00E4087B">
              <w:rPr>
                <w:rFonts w:ascii="Rockwell Light" w:hAnsi="Rockwell Light"/>
                <w:iCs/>
                <w:color w:val="000000" w:themeColor="text1"/>
              </w:rPr>
              <w:t>/latrines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</w:p>
          <w:p w14:paraId="7D5062C0" w14:textId="11FEEB71" w:rsidR="006A7B45" w:rsidRDefault="00352587" w:rsidP="006A7B45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Presence/absence of </w:t>
            </w:r>
            <w:r w:rsidR="00B3580E">
              <w:rPr>
                <w:rFonts w:ascii="Rockwell Light" w:hAnsi="Rockwell Light"/>
                <w:iCs/>
                <w:color w:val="000000" w:themeColor="text1"/>
              </w:rPr>
              <w:t xml:space="preserve">a lid </w:t>
            </w:r>
          </w:p>
          <w:p w14:paraId="4E00A1D0" w14:textId="3314E8B5" w:rsidR="00B3580E" w:rsidRDefault="000B2208" w:rsidP="006A7B45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Amount</w:t>
            </w:r>
            <w:r w:rsidR="00E4087B">
              <w:rPr>
                <w:rFonts w:ascii="Rockwell Light" w:hAnsi="Rockwell Light"/>
                <w:iCs/>
                <w:color w:val="000000" w:themeColor="text1"/>
              </w:rPr>
              <w:t xml:space="preserve"> of space for washing and/or drying menstrual materials</w:t>
            </w:r>
          </w:p>
          <w:p w14:paraId="6F1CAC04" w14:textId="6858158A" w:rsidR="001B7F76" w:rsidRDefault="00E4087B" w:rsidP="006A7B45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Presence/absence of </w:t>
            </w:r>
            <w:r w:rsidR="009A3D7E">
              <w:rPr>
                <w:rFonts w:ascii="Rockwell Light" w:hAnsi="Rockwell Light"/>
                <w:iCs/>
                <w:color w:val="000000" w:themeColor="text1"/>
              </w:rPr>
              <w:t>toilet/latrine door</w:t>
            </w:r>
          </w:p>
          <w:p w14:paraId="541D25BB" w14:textId="6A63D722" w:rsidR="001B7F76" w:rsidRPr="001B7F76" w:rsidRDefault="001B7F76" w:rsidP="001B7F76">
            <w:pPr>
              <w:pStyle w:val="ListParagraph"/>
              <w:numPr>
                <w:ilvl w:val="1"/>
                <w:numId w:val="1"/>
              </w:numPr>
            </w:pPr>
            <w:r w:rsidRPr="001B7F76">
              <w:rPr>
                <w:rFonts w:ascii="Rockwell Light" w:hAnsi="Rockwell Light"/>
                <w:iCs/>
                <w:color w:val="000000" w:themeColor="text1"/>
              </w:rPr>
              <w:t>Amount of space to dry reusable products</w:t>
            </w:r>
          </w:p>
          <w:p w14:paraId="3822A07F" w14:textId="2F60F474" w:rsidR="00D8738F" w:rsidRPr="001B7F76" w:rsidRDefault="00D8738F" w:rsidP="001B7F76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</w:rPr>
            </w:pPr>
            <w:r w:rsidRPr="001B7F76">
              <w:rPr>
                <w:rFonts w:ascii="Rockwell Light" w:hAnsi="Rockwell Light"/>
              </w:rPr>
              <w:t>Quality</w:t>
            </w:r>
            <w:r w:rsidR="0021322C" w:rsidRPr="001B7F76">
              <w:rPr>
                <w:rFonts w:ascii="Rockwell Light" w:hAnsi="Rockwell Light"/>
              </w:rPr>
              <w:t xml:space="preserve"> </w:t>
            </w:r>
            <w:r w:rsidRPr="001B7F76">
              <w:rPr>
                <w:rFonts w:ascii="Rockwell Light" w:hAnsi="Rockwell Light"/>
              </w:rPr>
              <w:t>/</w:t>
            </w:r>
            <w:r w:rsidR="0021322C" w:rsidRPr="001B7F76">
              <w:rPr>
                <w:rFonts w:ascii="Rockwell Light" w:hAnsi="Rockwell Light"/>
              </w:rPr>
              <w:t xml:space="preserve"> </w:t>
            </w:r>
            <w:r w:rsidRPr="001B7F76">
              <w:rPr>
                <w:rFonts w:ascii="Rockwell Light" w:hAnsi="Rockwell Light"/>
              </w:rPr>
              <w:t>availability of running water in</w:t>
            </w:r>
            <w:r w:rsidR="0021322C" w:rsidRPr="001B7F76">
              <w:rPr>
                <w:rFonts w:ascii="Rockwell Light" w:hAnsi="Rockwell Light"/>
              </w:rPr>
              <w:t xml:space="preserve"> </w:t>
            </w:r>
            <w:r w:rsidRPr="001B7F76">
              <w:rPr>
                <w:rFonts w:ascii="Rockwell Light" w:hAnsi="Rockwell Light"/>
              </w:rPr>
              <w:t>/</w:t>
            </w:r>
            <w:r w:rsidR="0021322C" w:rsidRPr="001B7F76">
              <w:rPr>
                <w:rFonts w:ascii="Rockwell Light" w:hAnsi="Rockwell Light"/>
              </w:rPr>
              <w:t xml:space="preserve"> </w:t>
            </w:r>
            <w:r w:rsidRPr="001B7F76">
              <w:rPr>
                <w:rFonts w:ascii="Rockwell Light" w:hAnsi="Rockwell Light"/>
              </w:rPr>
              <w:t>around toilet</w:t>
            </w:r>
            <w:r w:rsidR="0021322C" w:rsidRPr="001B7F76">
              <w:rPr>
                <w:rFonts w:ascii="Rockwell Light" w:hAnsi="Rockwell Light"/>
              </w:rPr>
              <w:t xml:space="preserve"> </w:t>
            </w:r>
            <w:r w:rsidRPr="001B7F76">
              <w:rPr>
                <w:rFonts w:ascii="Rockwell Light" w:hAnsi="Rockwell Light"/>
              </w:rPr>
              <w:t>/</w:t>
            </w:r>
            <w:r w:rsidR="0021322C" w:rsidRPr="001B7F76">
              <w:rPr>
                <w:rFonts w:ascii="Rockwell Light" w:hAnsi="Rockwell Light"/>
              </w:rPr>
              <w:t xml:space="preserve"> </w:t>
            </w:r>
            <w:r w:rsidRPr="001B7F76">
              <w:rPr>
                <w:rFonts w:ascii="Rockwell Light" w:hAnsi="Rockwell Light"/>
              </w:rPr>
              <w:t>latrines</w:t>
            </w:r>
          </w:p>
          <w:p w14:paraId="3E7A6C2C" w14:textId="77777777" w:rsidR="00D8738F" w:rsidRPr="00606D66" w:rsidRDefault="00D8738F" w:rsidP="00D8738F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>Availability of soap for washing</w:t>
            </w:r>
          </w:p>
          <w:p w14:paraId="201DABD8" w14:textId="5663618B" w:rsidR="00292157" w:rsidRDefault="00292157" w:rsidP="0029215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Availability of a disposal </w:t>
            </w:r>
            <w:r w:rsidR="008361F2">
              <w:rPr>
                <w:rFonts w:ascii="Rockwell Light" w:hAnsi="Rockwell Light"/>
                <w:iCs/>
                <w:color w:val="000000" w:themeColor="text1"/>
              </w:rPr>
              <w:t xml:space="preserve">mechanism and/or service </w:t>
            </w:r>
            <w:r>
              <w:rPr>
                <w:rFonts w:ascii="Rockwell Light" w:hAnsi="Rockwell Light"/>
                <w:iCs/>
                <w:color w:val="000000" w:themeColor="text1"/>
              </w:rPr>
              <w:t>for used material (</w:t>
            </w:r>
            <w:r w:rsidR="001C5C24">
              <w:rPr>
                <w:rFonts w:ascii="Rockwell Light" w:hAnsi="Rockwell Light"/>
                <w:iCs/>
                <w:color w:val="000000" w:themeColor="text1"/>
              </w:rPr>
              <w:t xml:space="preserve">e.g. </w:t>
            </w:r>
            <w:r>
              <w:rPr>
                <w:rFonts w:ascii="Rockwell Light" w:hAnsi="Rockwell Light"/>
                <w:iCs/>
                <w:color w:val="000000" w:themeColor="text1"/>
              </w:rPr>
              <w:t>bins, incinerators</w:t>
            </w:r>
            <w:r w:rsidR="008361F2">
              <w:rPr>
                <w:rFonts w:ascii="Rockwell Light" w:hAnsi="Rockwell Light"/>
                <w:iCs/>
                <w:color w:val="000000" w:themeColor="text1"/>
              </w:rPr>
              <w:t>, waste collection service</w:t>
            </w:r>
            <w:r>
              <w:rPr>
                <w:rFonts w:ascii="Rockwell Light" w:hAnsi="Rockwell Light"/>
                <w:iCs/>
                <w:color w:val="000000" w:themeColor="text1"/>
              </w:rPr>
              <w:t>)</w:t>
            </w:r>
          </w:p>
          <w:p w14:paraId="14E4612D" w14:textId="5E483592" w:rsidR="001F3791" w:rsidRDefault="001F3791" w:rsidP="001F3791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133C0E63" w14:textId="49697906" w:rsidR="001F3791" w:rsidRPr="00B155A5" w:rsidRDefault="001F3791" w:rsidP="001F3791">
            <w:pP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</w:pPr>
            <w:r w:rsidRPr="00B155A5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*Self-defined </w:t>
            </w:r>
            <w:r w:rsidR="00B155A5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b</w:t>
            </w:r>
            <w:r w:rsidRPr="00B155A5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y menstruators specifying there were too few facilities for the </w:t>
            </w:r>
            <w:r w:rsidR="00B155A5" w:rsidRPr="00B155A5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given sample population</w:t>
            </w:r>
          </w:p>
          <w:p w14:paraId="4DD7B816" w14:textId="29FE02BA" w:rsidR="00FD3A02" w:rsidRPr="00B3580E" w:rsidRDefault="00FD3A02" w:rsidP="00B3580E">
            <w:pPr>
              <w:rPr>
                <w:rFonts w:ascii="Rockwell Light" w:hAnsi="Rockwell Light"/>
              </w:rPr>
            </w:pPr>
          </w:p>
        </w:tc>
      </w:tr>
      <w:tr w:rsidR="00FD3A02" w:rsidRPr="00606D66" w14:paraId="0A8C5C8D" w14:textId="77777777" w:rsidTr="006C02BC">
        <w:tc>
          <w:tcPr>
            <w:tcW w:w="846" w:type="dxa"/>
            <w:vMerge/>
            <w:textDirection w:val="btLr"/>
            <w:vAlign w:val="center"/>
          </w:tcPr>
          <w:p w14:paraId="5E98025E" w14:textId="77777777" w:rsidR="00FD3A02" w:rsidRPr="00606D66" w:rsidRDefault="00FD3A02" w:rsidP="006C02BC">
            <w:pPr>
              <w:ind w:left="113" w:right="113"/>
              <w:jc w:val="center"/>
              <w:rPr>
                <w:rFonts w:ascii="Rockwell Light" w:hAnsi="Rockwell Light"/>
                <w:color w:val="000000" w:themeColor="text1"/>
              </w:rPr>
            </w:pPr>
          </w:p>
        </w:tc>
        <w:tc>
          <w:tcPr>
            <w:tcW w:w="2835" w:type="dxa"/>
          </w:tcPr>
          <w:p w14:paraId="0A75A98F" w14:textId="7BF679B1" w:rsidR="00FD3A02" w:rsidRPr="00606D66" w:rsidRDefault="00FD3A02" w:rsidP="00FD3A02">
            <w:p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>Social Perceptions</w:t>
            </w:r>
          </w:p>
          <w:p w14:paraId="39A76FE4" w14:textId="77777777" w:rsidR="00964629" w:rsidRPr="00606D66" w:rsidRDefault="00964629" w:rsidP="00FD3A02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2B9DB986" w14:textId="1B668B66" w:rsidR="005614B3" w:rsidRDefault="005614B3" w:rsidP="00FD3A02">
            <w:pP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</w:pP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(</w:t>
            </w:r>
            <w:r w:rsidR="00B63971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Does the sanitation facility meet </w:t>
            </w:r>
            <w:r w:rsidR="000B2208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desired</w:t>
            </w:r>
            <w:r w:rsidR="000B2208"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social needs</w:t>
            </w:r>
            <w:r w:rsidR="009D59D3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?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)</w:t>
            </w:r>
          </w:p>
          <w:p w14:paraId="089FC770" w14:textId="4ABA0D04" w:rsidR="008901AC" w:rsidRPr="00606D66" w:rsidRDefault="008901AC" w:rsidP="00FD3A02">
            <w:pPr>
              <w:rPr>
                <w:rFonts w:ascii="Rockwell Light" w:hAnsi="Rockwell Light"/>
                <w:i/>
                <w:color w:val="000000" w:themeColor="text1"/>
              </w:rPr>
            </w:pPr>
          </w:p>
        </w:tc>
        <w:tc>
          <w:tcPr>
            <w:tcW w:w="6237" w:type="dxa"/>
          </w:tcPr>
          <w:p w14:paraId="05B21E77" w14:textId="4DF0C4F0" w:rsidR="002F3569" w:rsidRDefault="008E3527" w:rsidP="00AA116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Presence/absence of </w:t>
            </w:r>
            <w:r w:rsidR="00E5075F">
              <w:rPr>
                <w:rFonts w:ascii="Rockwell Light" w:hAnsi="Rockwell Light"/>
                <w:iCs/>
                <w:color w:val="000000" w:themeColor="text1"/>
              </w:rPr>
              <w:t>a pr</w:t>
            </w:r>
            <w:r w:rsidR="00091182">
              <w:rPr>
                <w:rFonts w:ascii="Rockwell Light" w:hAnsi="Rockwell Light"/>
                <w:iCs/>
                <w:color w:val="000000" w:themeColor="text1"/>
              </w:rPr>
              <w:t>ivate</w:t>
            </w:r>
            <w:r w:rsidR="00940A7B">
              <w:rPr>
                <w:rFonts w:ascii="Rockwell Light" w:hAnsi="Rockwell Light"/>
                <w:iCs/>
                <w:color w:val="000000" w:themeColor="text1"/>
              </w:rPr>
              <w:t>/safe</w:t>
            </w:r>
            <w:r w:rsidR="00091182">
              <w:rPr>
                <w:rFonts w:ascii="Rockwell Light" w:hAnsi="Rockwell Light"/>
                <w:iCs/>
                <w:color w:val="000000" w:themeColor="text1"/>
              </w:rPr>
              <w:t xml:space="preserve"> space for managing menstruation </w:t>
            </w:r>
            <w:r w:rsidR="002F3569">
              <w:rPr>
                <w:rFonts w:ascii="Rockwell Light" w:hAnsi="Rockwell Light"/>
                <w:iCs/>
                <w:color w:val="000000" w:themeColor="text1"/>
              </w:rPr>
              <w:t>(</w:t>
            </w:r>
            <w:r>
              <w:rPr>
                <w:rFonts w:ascii="Rockwell Light" w:hAnsi="Rockwell Light"/>
                <w:iCs/>
                <w:color w:val="000000" w:themeColor="text1"/>
              </w:rPr>
              <w:t>e.g.,</w:t>
            </w:r>
            <w:r w:rsidR="002F3569">
              <w:rPr>
                <w:rFonts w:ascii="Rockwell Light" w:hAnsi="Rockwell Light"/>
                <w:iCs/>
                <w:color w:val="000000" w:themeColor="text1"/>
              </w:rPr>
              <w:t xml:space="preserve"> gaps in toilet stalls</w:t>
            </w:r>
            <w:r w:rsidR="0083793C">
              <w:rPr>
                <w:rFonts w:ascii="Rockwell Light" w:hAnsi="Rockwell Light"/>
                <w:iCs/>
                <w:color w:val="000000" w:themeColor="text1"/>
              </w:rPr>
              <w:t xml:space="preserve"> which people can peer through</w:t>
            </w:r>
            <w:r w:rsidR="00940A7B">
              <w:rPr>
                <w:rFonts w:ascii="Rockwell Light" w:hAnsi="Rockwell Light"/>
                <w:iCs/>
                <w:color w:val="000000" w:themeColor="text1"/>
              </w:rPr>
              <w:t>, and locks on individual cubicle doors</w:t>
            </w:r>
            <w:r w:rsidR="002F3569">
              <w:rPr>
                <w:rFonts w:ascii="Rockwell Light" w:hAnsi="Rockwell Light"/>
                <w:iCs/>
                <w:color w:val="000000" w:themeColor="text1"/>
              </w:rPr>
              <w:t>)</w:t>
            </w:r>
          </w:p>
          <w:p w14:paraId="3C7E1B9B" w14:textId="0FFD2B6C" w:rsidR="00B3580E" w:rsidRDefault="00227FD1" w:rsidP="00AA116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Cleanliness and maintenance of </w:t>
            </w:r>
            <w:r w:rsidR="002F3569">
              <w:rPr>
                <w:rFonts w:ascii="Rockwell Light" w:hAnsi="Rockwell Light"/>
                <w:iCs/>
                <w:color w:val="000000" w:themeColor="text1"/>
              </w:rPr>
              <w:t xml:space="preserve">the </w:t>
            </w:r>
            <w:r w:rsidR="003719BB">
              <w:rPr>
                <w:rFonts w:ascii="Rockwell Light" w:hAnsi="Rockwell Light"/>
                <w:iCs/>
                <w:color w:val="000000" w:themeColor="text1"/>
              </w:rPr>
              <w:t>facility</w:t>
            </w:r>
          </w:p>
          <w:p w14:paraId="5AE66FC1" w14:textId="4BA93E6A" w:rsidR="003719BB" w:rsidRDefault="00227FD1" w:rsidP="00AA116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Time available to </w:t>
            </w:r>
            <w:r w:rsidR="00AA25A1">
              <w:rPr>
                <w:rFonts w:ascii="Rockwell Light" w:hAnsi="Rockwell Light"/>
                <w:iCs/>
                <w:color w:val="000000" w:themeColor="text1"/>
              </w:rPr>
              <w:t>change</w:t>
            </w:r>
            <w:r w:rsidR="000B33BE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99097B">
              <w:rPr>
                <w:rFonts w:ascii="Rockwell Light" w:hAnsi="Rockwell Light"/>
                <w:iCs/>
                <w:color w:val="000000" w:themeColor="text1"/>
              </w:rPr>
              <w:t>/</w:t>
            </w:r>
            <w:r w:rsidR="000B33BE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99097B">
              <w:rPr>
                <w:rFonts w:ascii="Rockwell Light" w:hAnsi="Rockwell Light"/>
                <w:iCs/>
                <w:color w:val="000000" w:themeColor="text1"/>
              </w:rPr>
              <w:t>wash</w:t>
            </w:r>
            <w:r w:rsidR="000B33BE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99097B">
              <w:rPr>
                <w:rFonts w:ascii="Rockwell Light" w:hAnsi="Rockwell Light"/>
                <w:iCs/>
                <w:color w:val="000000" w:themeColor="text1"/>
              </w:rPr>
              <w:t>/</w:t>
            </w:r>
            <w:r w:rsidR="000B33BE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99097B">
              <w:rPr>
                <w:rFonts w:ascii="Rockwell Light" w:hAnsi="Rockwell Light"/>
                <w:iCs/>
                <w:color w:val="000000" w:themeColor="text1"/>
              </w:rPr>
              <w:t>dispose of materials when using facilities</w:t>
            </w:r>
          </w:p>
          <w:p w14:paraId="4EE416A9" w14:textId="5D4EC978" w:rsidR="001A445D" w:rsidRDefault="001A445D" w:rsidP="001A445D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>Availability of gender-segregated toilets</w:t>
            </w:r>
            <w:r w:rsidR="000B33BE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Pr="00606D66">
              <w:rPr>
                <w:rFonts w:ascii="Rockwell Light" w:hAnsi="Rockwell Light"/>
                <w:iCs/>
                <w:color w:val="000000" w:themeColor="text1"/>
              </w:rPr>
              <w:t>/</w:t>
            </w:r>
            <w:r w:rsidR="000B33BE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Pr="00606D66">
              <w:rPr>
                <w:rFonts w:ascii="Rockwell Light" w:hAnsi="Rockwell Light"/>
                <w:iCs/>
                <w:color w:val="000000" w:themeColor="text1"/>
              </w:rPr>
              <w:t>latrines</w:t>
            </w:r>
          </w:p>
          <w:p w14:paraId="74B2CDC1" w14:textId="12FEAA9D" w:rsidR="006750D4" w:rsidRPr="00606D66" w:rsidRDefault="006750D4" w:rsidP="006750D4">
            <w:pPr>
              <w:pStyle w:val="ListParagraph"/>
              <w:rPr>
                <w:rFonts w:ascii="Rockwell Light" w:hAnsi="Rockwell Light"/>
                <w:iCs/>
                <w:color w:val="000000" w:themeColor="text1"/>
              </w:rPr>
            </w:pPr>
          </w:p>
        </w:tc>
      </w:tr>
      <w:tr w:rsidR="00CD39FB" w:rsidRPr="00606D66" w14:paraId="6B3F59EA" w14:textId="77777777" w:rsidTr="00EF20A2">
        <w:trPr>
          <w:trHeight w:val="3765"/>
        </w:trPr>
        <w:tc>
          <w:tcPr>
            <w:tcW w:w="846" w:type="dxa"/>
            <w:textDirection w:val="btLr"/>
            <w:vAlign w:val="center"/>
          </w:tcPr>
          <w:p w14:paraId="685BA3F3" w14:textId="46A0814F" w:rsidR="00CD39FB" w:rsidRPr="006C02BC" w:rsidRDefault="00CD39FB" w:rsidP="006C02BC">
            <w:pPr>
              <w:ind w:left="113" w:right="113"/>
              <w:jc w:val="center"/>
              <w:rPr>
                <w:rFonts w:ascii="Rockwell Light" w:hAnsi="Rockwell Light"/>
                <w:color w:val="000000" w:themeColor="text1"/>
              </w:rPr>
            </w:pPr>
            <w:r w:rsidRPr="00606D66">
              <w:rPr>
                <w:rFonts w:ascii="Rockwell Light" w:hAnsi="Rockwell Light"/>
                <w:color w:val="000000" w:themeColor="text1"/>
              </w:rPr>
              <w:t>Knowledge</w:t>
            </w:r>
          </w:p>
        </w:tc>
        <w:tc>
          <w:tcPr>
            <w:tcW w:w="2835" w:type="dxa"/>
          </w:tcPr>
          <w:p w14:paraId="23C65F07" w14:textId="77777777" w:rsidR="00CD39FB" w:rsidRDefault="00CD39FB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 xml:space="preserve">Lack of knowledge </w:t>
            </w:r>
          </w:p>
          <w:p w14:paraId="0C384844" w14:textId="77777777" w:rsidR="00CD39FB" w:rsidRPr="00606D66" w:rsidRDefault="00CD39FB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29F5D2DF" w14:textId="66391F6F" w:rsidR="00CD39FB" w:rsidRPr="00606D66" w:rsidRDefault="00CD39FB" w:rsidP="00344911">
            <w:p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(Menstruators </w:t>
            </w:r>
            <w:r w:rsidRPr="00344911">
              <w:rPr>
                <w:rFonts w:ascii="Rockwell Light" w:hAnsi="Rockwell Light"/>
                <w:b/>
                <w:bCs/>
                <w:i/>
                <w:color w:val="000000" w:themeColor="text1"/>
                <w:sz w:val="20"/>
                <w:szCs w:val="20"/>
              </w:rPr>
              <w:t>have not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6648A">
              <w:rPr>
                <w:rFonts w:ascii="Rockwell Light" w:hAnsi="Rockwell Light"/>
                <w:b/>
                <w:bCs/>
                <w:i/>
                <w:color w:val="000000" w:themeColor="text1"/>
                <w:sz w:val="20"/>
                <w:szCs w:val="20"/>
              </w:rPr>
              <w:t>been taught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how to dispose</w:t>
            </w:r>
            <w: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wash</w:t>
            </w:r>
            <w: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06D66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dry materials)</w:t>
            </w:r>
          </w:p>
        </w:tc>
        <w:tc>
          <w:tcPr>
            <w:tcW w:w="6237" w:type="dxa"/>
          </w:tcPr>
          <w:p w14:paraId="3EAA0B88" w14:textId="77777777" w:rsidR="00CD39FB" w:rsidRDefault="00CD39FB" w:rsidP="002A1FDF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Explicit instances of menstruators explaining a lack of awareness of how to dispose, wash and or dry materials, e.g.,</w:t>
            </w:r>
          </w:p>
          <w:p w14:paraId="1C8933CE" w14:textId="77777777" w:rsidR="00CD39FB" w:rsidRDefault="00CD39FB" w:rsidP="000A72CE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Male educators did not teach menstrual health practises</w:t>
            </w:r>
          </w:p>
          <w:p w14:paraId="569536AF" w14:textId="77777777" w:rsidR="00CD39FB" w:rsidRDefault="00CD39FB" w:rsidP="000A72CE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Family members did not provide information to new menstruators due to stigmatisation and beliefs that it is a ‘private matter’</w:t>
            </w:r>
          </w:p>
          <w:p w14:paraId="355FB10A" w14:textId="77777777" w:rsidR="00CD39FB" w:rsidRDefault="00CD39FB" w:rsidP="000A72CE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Menstruators sought out information, but only from those who were also unaware of safe/appropriate practises (e.g. peers)</w:t>
            </w:r>
          </w:p>
          <w:p w14:paraId="01531453" w14:textId="3317A1D4" w:rsidR="00CD39FB" w:rsidRPr="00874C8B" w:rsidRDefault="00CD39FB" w:rsidP="00874C8B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General feelings of discomfort when discussing menstrual needs and practises, leading to less information being sought/relayed</w:t>
            </w:r>
            <w:bookmarkStart w:id="0" w:name="_GoBack"/>
            <w:bookmarkEnd w:id="0"/>
          </w:p>
        </w:tc>
      </w:tr>
      <w:tr w:rsidR="00964629" w:rsidRPr="00606D66" w14:paraId="33FB265E" w14:textId="77777777" w:rsidTr="006C02BC">
        <w:tc>
          <w:tcPr>
            <w:tcW w:w="846" w:type="dxa"/>
            <w:vMerge w:val="restart"/>
            <w:textDirection w:val="btLr"/>
            <w:vAlign w:val="center"/>
          </w:tcPr>
          <w:p w14:paraId="7BE820E7" w14:textId="5E9EB0D8" w:rsidR="00964629" w:rsidRPr="006C02BC" w:rsidRDefault="00964629" w:rsidP="006C02BC">
            <w:pPr>
              <w:ind w:left="113" w:right="113"/>
              <w:jc w:val="center"/>
              <w:rPr>
                <w:rFonts w:ascii="Rockwell Light" w:hAnsi="Rockwell Light"/>
                <w:color w:val="000000" w:themeColor="text1"/>
              </w:rPr>
            </w:pPr>
            <w:r w:rsidRPr="00606D66">
              <w:rPr>
                <w:rFonts w:ascii="Rockwell Light" w:hAnsi="Rockwell Light"/>
                <w:color w:val="000000" w:themeColor="text1"/>
              </w:rPr>
              <w:t>Menstrual Taboos and Social Stigma</w:t>
            </w:r>
          </w:p>
        </w:tc>
        <w:tc>
          <w:tcPr>
            <w:tcW w:w="2835" w:type="dxa"/>
          </w:tcPr>
          <w:p w14:paraId="36E7A852" w14:textId="29DD2174" w:rsidR="00964629" w:rsidRDefault="00964629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>Cultural Beliefs</w:t>
            </w:r>
          </w:p>
          <w:p w14:paraId="2683B245" w14:textId="77777777" w:rsidR="002C39E1" w:rsidRDefault="002C39E1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255AC76D" w14:textId="5EB33FD1" w:rsidR="002C39E1" w:rsidRPr="002C39E1" w:rsidRDefault="002C39E1" w:rsidP="002C39E1">
            <w:pPr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</w:pPr>
            <w:r w:rsidRPr="002C39E1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(</w:t>
            </w:r>
            <w:r w:rsidR="00FB5F3A" w:rsidRPr="00FB5F3A">
              <w:rPr>
                <w:rFonts w:ascii="Rockwell Light" w:hAnsi="Rockwell Light"/>
                <w:b/>
                <w:bCs/>
                <w:i/>
                <w:color w:val="000000" w:themeColor="text1"/>
                <w:sz w:val="20"/>
                <w:szCs w:val="20"/>
              </w:rPr>
              <w:t>General b</w:t>
            </w:r>
            <w:r w:rsidRPr="00FB5F3A">
              <w:rPr>
                <w:rFonts w:ascii="Rockwell Light" w:hAnsi="Rockwell Light"/>
                <w:b/>
                <w:bCs/>
                <w:i/>
                <w:color w:val="000000" w:themeColor="text1"/>
                <w:sz w:val="20"/>
                <w:szCs w:val="20"/>
              </w:rPr>
              <w:t>eliefs</w:t>
            </w:r>
            <w:r w:rsidRPr="002C39E1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discouraging</w:t>
            </w:r>
            <w:r w:rsidR="00FB5F3A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C39E1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>/</w:t>
            </w:r>
            <w:r w:rsidR="00FB5F3A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encouraging</w:t>
            </w:r>
            <w:r w:rsidRPr="002C39E1">
              <w:rPr>
                <w:rFonts w:ascii="Rockwell Light" w:hAnsi="Rockwell Light"/>
                <w:i/>
                <w:color w:val="000000" w:themeColor="text1"/>
                <w:sz w:val="20"/>
                <w:szCs w:val="20"/>
              </w:rPr>
              <w:t xml:space="preserve"> certain methods of disposal)</w:t>
            </w:r>
          </w:p>
          <w:p w14:paraId="28E8B31D" w14:textId="70311872" w:rsidR="002C39E1" w:rsidRPr="00606D66" w:rsidRDefault="002C39E1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</w:tc>
        <w:tc>
          <w:tcPr>
            <w:tcW w:w="6237" w:type="dxa"/>
          </w:tcPr>
          <w:p w14:paraId="1091789D" w14:textId="0D126A73" w:rsidR="0015454B" w:rsidRDefault="00A6025A" w:rsidP="002C39E1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C</w:t>
            </w:r>
            <w:r w:rsidR="00806629">
              <w:rPr>
                <w:rFonts w:ascii="Rockwell Light" w:hAnsi="Rockwell Light"/>
              </w:rPr>
              <w:t>ultural beliefs</w:t>
            </w:r>
            <w:r>
              <w:rPr>
                <w:rFonts w:ascii="Rockwell Light" w:hAnsi="Rockwell Light"/>
              </w:rPr>
              <w:t>, e.g.,</w:t>
            </w:r>
          </w:p>
          <w:p w14:paraId="20AF319E" w14:textId="56223390" w:rsidR="00A333AA" w:rsidRDefault="00A6025A" w:rsidP="00AF3EF2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H</w:t>
            </w:r>
            <w:r w:rsidR="00A333AA">
              <w:rPr>
                <w:rFonts w:ascii="Rockwell Light" w:hAnsi="Rockwell Light"/>
              </w:rPr>
              <w:t xml:space="preserve">iding materials </w:t>
            </w:r>
            <w:r>
              <w:rPr>
                <w:rFonts w:ascii="Rockwell Light" w:hAnsi="Rockwell Light"/>
              </w:rPr>
              <w:t>whilst</w:t>
            </w:r>
            <w:r w:rsidR="00A333AA">
              <w:rPr>
                <w:rFonts w:ascii="Rockwell Light" w:hAnsi="Rockwell Light"/>
              </w:rPr>
              <w:t xml:space="preserve"> dry</w:t>
            </w:r>
            <w:r>
              <w:rPr>
                <w:rFonts w:ascii="Rockwell Light" w:hAnsi="Rockwell Light"/>
              </w:rPr>
              <w:t>ing</w:t>
            </w:r>
            <w:r w:rsidR="00A333AA">
              <w:rPr>
                <w:rFonts w:ascii="Rockwell Light" w:hAnsi="Rockwell Light"/>
              </w:rPr>
              <w:t xml:space="preserve"> </w:t>
            </w:r>
            <w:r w:rsidR="00511A5A">
              <w:rPr>
                <w:rFonts w:ascii="Rockwell Light" w:hAnsi="Rockwell Light"/>
              </w:rPr>
              <w:t>so as not to</w:t>
            </w:r>
            <w:r w:rsidR="00A333AA">
              <w:rPr>
                <w:rFonts w:ascii="Rockwell Light" w:hAnsi="Rockwell Light"/>
              </w:rPr>
              <w:t xml:space="preserve"> </w:t>
            </w:r>
            <w:r w:rsidR="00511A5A">
              <w:rPr>
                <w:rFonts w:ascii="Rockwell Light" w:hAnsi="Rockwell Light"/>
              </w:rPr>
              <w:t>let males see</w:t>
            </w:r>
          </w:p>
          <w:p w14:paraId="52D3693D" w14:textId="51F75802" w:rsidR="00D871EE" w:rsidRDefault="00D871EE" w:rsidP="00AF3EF2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 xml:space="preserve">Wrapping used materials before disposal </w:t>
            </w:r>
            <w:r w:rsidR="009F6607">
              <w:rPr>
                <w:rFonts w:ascii="Rockwell Light" w:hAnsi="Rockwell Light"/>
              </w:rPr>
              <w:t>so as not to be perceived as careless</w:t>
            </w:r>
            <w:r w:rsidR="00911987">
              <w:rPr>
                <w:rFonts w:ascii="Rockwell Light" w:hAnsi="Rockwell Light"/>
              </w:rPr>
              <w:t>, or cause ‘black visual disease’ to men who see open</w:t>
            </w:r>
            <w:r w:rsidR="008347F3">
              <w:rPr>
                <w:rFonts w:ascii="Rockwell Light" w:hAnsi="Rockwell Light"/>
              </w:rPr>
              <w:t>ly disposed materials</w:t>
            </w:r>
          </w:p>
          <w:p w14:paraId="311023C5" w14:textId="7702C920" w:rsidR="00C07C62" w:rsidRDefault="00C07C62" w:rsidP="00AF3EF2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Avoiding burning used materials</w:t>
            </w:r>
            <w:r w:rsidR="00A6025A">
              <w:rPr>
                <w:rFonts w:ascii="Rockwell Light" w:hAnsi="Rockwell Light"/>
              </w:rPr>
              <w:t xml:space="preserve"> so</w:t>
            </w:r>
            <w:r>
              <w:rPr>
                <w:rFonts w:ascii="Rockwell Light" w:hAnsi="Rockwell Light"/>
              </w:rPr>
              <w:t xml:space="preserve"> as not to be </w:t>
            </w:r>
            <w:r w:rsidR="003D5B31">
              <w:rPr>
                <w:rFonts w:ascii="Rockwell Light" w:hAnsi="Rockwell Light"/>
              </w:rPr>
              <w:t xml:space="preserve">destroying </w:t>
            </w:r>
            <w:r w:rsidR="006C07A1">
              <w:rPr>
                <w:rFonts w:ascii="Rockwell Light" w:hAnsi="Rockwell Light"/>
              </w:rPr>
              <w:t>‘part of the womb’ (</w:t>
            </w:r>
            <w:r w:rsidR="006C07A1" w:rsidRPr="006C07A1">
              <w:rPr>
                <w:rFonts w:ascii="Rockwell Light" w:hAnsi="Rockwell Light"/>
                <w:i/>
                <w:iCs/>
                <w:sz w:val="20"/>
                <w:szCs w:val="20"/>
              </w:rPr>
              <w:t>lest it cause cancer or infertility)</w:t>
            </w:r>
          </w:p>
          <w:p w14:paraId="21C037F1" w14:textId="2597F9B0" w:rsidR="00C07C62" w:rsidRDefault="0008257F" w:rsidP="008347F3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lastRenderedPageBreak/>
              <w:t>W</w:t>
            </w:r>
            <w:r w:rsidR="00AF3EF2">
              <w:rPr>
                <w:rFonts w:ascii="Rockwell Light" w:hAnsi="Rockwell Light"/>
              </w:rPr>
              <w:t xml:space="preserve">ashing used materials prior to disposal so that </w:t>
            </w:r>
            <w:r w:rsidR="00052868">
              <w:rPr>
                <w:rFonts w:ascii="Rockwell Light" w:hAnsi="Rockwell Light"/>
              </w:rPr>
              <w:t xml:space="preserve">the blood </w:t>
            </w:r>
            <w:r w:rsidR="00792B05">
              <w:rPr>
                <w:rFonts w:ascii="Rockwell Light" w:hAnsi="Rockwell Light"/>
              </w:rPr>
              <w:t>cannot</w:t>
            </w:r>
            <w:r w:rsidR="00052868">
              <w:rPr>
                <w:rFonts w:ascii="Rockwell Light" w:hAnsi="Rockwell Light"/>
              </w:rPr>
              <w:t xml:space="preserve"> be used by others</w:t>
            </w:r>
          </w:p>
          <w:p w14:paraId="1E892DE5" w14:textId="4D661FE3" w:rsidR="00964629" w:rsidRPr="001B665E" w:rsidRDefault="002C390F" w:rsidP="001B665E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</w:rPr>
            </w:pPr>
            <w:r w:rsidRPr="001B665E">
              <w:rPr>
                <w:rFonts w:ascii="Rockwell Light" w:hAnsi="Rockwell Light"/>
              </w:rPr>
              <w:t xml:space="preserve">Hiding used materials to avoid </w:t>
            </w:r>
            <w:r>
              <w:rPr>
                <w:rFonts w:ascii="Rockwell Light" w:hAnsi="Rockwell Light"/>
              </w:rPr>
              <w:t>w</w:t>
            </w:r>
            <w:r w:rsidR="00282B99" w:rsidRPr="001B665E">
              <w:rPr>
                <w:rFonts w:ascii="Rockwell Light" w:hAnsi="Rockwell Light"/>
              </w:rPr>
              <w:t xml:space="preserve">itches / </w:t>
            </w:r>
            <w:proofErr w:type="spellStart"/>
            <w:r w:rsidR="006F5021" w:rsidRPr="001B665E">
              <w:rPr>
                <w:rFonts w:ascii="Rockwell Light" w:hAnsi="Rockwell Light"/>
              </w:rPr>
              <w:t>s</w:t>
            </w:r>
            <w:r w:rsidR="00282B99" w:rsidRPr="001B665E">
              <w:rPr>
                <w:rFonts w:ascii="Rockwell Light" w:hAnsi="Rockwell Light"/>
              </w:rPr>
              <w:t>atanists</w:t>
            </w:r>
            <w:proofErr w:type="spellEnd"/>
            <w:r w:rsidR="00282B99" w:rsidRPr="001B665E">
              <w:rPr>
                <w:rFonts w:ascii="Rockwell Light" w:hAnsi="Rockwell Light"/>
              </w:rPr>
              <w:t xml:space="preserve"> </w:t>
            </w:r>
            <w:r w:rsidR="00467302" w:rsidRPr="001B665E">
              <w:rPr>
                <w:rFonts w:ascii="Rockwell Light" w:hAnsi="Rockwell Light"/>
              </w:rPr>
              <w:t xml:space="preserve">/ metaphysical forces </w:t>
            </w:r>
            <w:r w:rsidR="006F5021" w:rsidRPr="001B665E">
              <w:rPr>
                <w:rFonts w:ascii="Rockwell Light" w:hAnsi="Rockwell Light"/>
              </w:rPr>
              <w:t xml:space="preserve">/ black magic </w:t>
            </w:r>
            <w:r w:rsidR="00282B99" w:rsidRPr="002C390F">
              <w:rPr>
                <w:rFonts w:ascii="Rockwell Light" w:hAnsi="Rockwell Light"/>
              </w:rPr>
              <w:t>using m</w:t>
            </w:r>
            <w:r w:rsidR="004C117D" w:rsidRPr="002C390F">
              <w:rPr>
                <w:rFonts w:ascii="Rockwell Light" w:hAnsi="Rockwell Light"/>
              </w:rPr>
              <w:t xml:space="preserve">enstrual blood </w:t>
            </w:r>
            <w:r w:rsidR="003C6650" w:rsidRPr="002C390F">
              <w:rPr>
                <w:rFonts w:ascii="Rockwell Light" w:hAnsi="Rockwell Light"/>
              </w:rPr>
              <w:t xml:space="preserve">for </w:t>
            </w:r>
            <w:r w:rsidR="00692116" w:rsidRPr="002C390F">
              <w:rPr>
                <w:rFonts w:ascii="Rockwell Light" w:hAnsi="Rockwell Light"/>
              </w:rPr>
              <w:t xml:space="preserve">harmful </w:t>
            </w:r>
            <w:r w:rsidR="003C6650" w:rsidRPr="002C390F">
              <w:rPr>
                <w:rFonts w:ascii="Rockwell Light" w:hAnsi="Rockwell Light"/>
              </w:rPr>
              <w:t>rituals</w:t>
            </w:r>
            <w:r w:rsidR="001B665E">
              <w:rPr>
                <w:rFonts w:ascii="Rockwell Light" w:hAnsi="Rockwell Light"/>
              </w:rPr>
              <w:t xml:space="preserve"> to invoke in others</w:t>
            </w:r>
            <w:r w:rsidR="007702D6" w:rsidRPr="001B665E">
              <w:rPr>
                <w:rFonts w:ascii="Rockwell Light" w:hAnsi="Rockwell Light"/>
              </w:rPr>
              <w:t>:</w:t>
            </w:r>
          </w:p>
          <w:p w14:paraId="6936F7AF" w14:textId="0D8A5300" w:rsidR="007702D6" w:rsidRDefault="007702D6" w:rsidP="007702D6">
            <w:pPr>
              <w:pStyle w:val="ListParagraph"/>
              <w:numPr>
                <w:ilvl w:val="2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Stomach pains</w:t>
            </w:r>
          </w:p>
          <w:p w14:paraId="0E9EDCCD" w14:textId="252D2D96" w:rsidR="007702D6" w:rsidRDefault="007702D6" w:rsidP="007702D6">
            <w:pPr>
              <w:pStyle w:val="ListParagraph"/>
              <w:numPr>
                <w:ilvl w:val="2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Infertility</w:t>
            </w:r>
          </w:p>
          <w:p w14:paraId="513A8911" w14:textId="1D5EDE9F" w:rsidR="00337B80" w:rsidRDefault="00337B80" w:rsidP="007702D6">
            <w:pPr>
              <w:pStyle w:val="ListParagraph"/>
              <w:numPr>
                <w:ilvl w:val="2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Blindness</w:t>
            </w:r>
          </w:p>
          <w:p w14:paraId="7AB90295" w14:textId="654BB38E" w:rsidR="00052868" w:rsidRDefault="0015454B" w:rsidP="00052868">
            <w:pPr>
              <w:pStyle w:val="ListParagraph"/>
              <w:numPr>
                <w:ilvl w:val="2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Fever</w:t>
            </w:r>
          </w:p>
          <w:p w14:paraId="24343BC2" w14:textId="3BBF2F2D" w:rsidR="0040680F" w:rsidRPr="00052868" w:rsidRDefault="0040680F" w:rsidP="00052868">
            <w:pPr>
              <w:pStyle w:val="ListParagraph"/>
              <w:numPr>
                <w:ilvl w:val="2"/>
                <w:numId w:val="1"/>
              </w:numPr>
              <w:rPr>
                <w:rFonts w:ascii="Rockwell Light" w:hAnsi="Rockwell Light"/>
              </w:rPr>
            </w:pPr>
            <w:r>
              <w:rPr>
                <w:rFonts w:ascii="Rockwell Light" w:hAnsi="Rockwell Light"/>
              </w:rPr>
              <w:t>Cancer</w:t>
            </w:r>
          </w:p>
          <w:p w14:paraId="1614B89D" w14:textId="06EF1F1C" w:rsidR="003C6650" w:rsidRPr="00606D66" w:rsidRDefault="003C6650" w:rsidP="00282B99">
            <w:pPr>
              <w:pStyle w:val="ListParagraph"/>
              <w:ind w:left="1440"/>
              <w:rPr>
                <w:rFonts w:ascii="Rockwell Light" w:hAnsi="Rockwell Light"/>
              </w:rPr>
            </w:pPr>
          </w:p>
        </w:tc>
      </w:tr>
      <w:tr w:rsidR="00964629" w:rsidRPr="00606D66" w14:paraId="6CFEBF57" w14:textId="77777777" w:rsidTr="002311F0">
        <w:tc>
          <w:tcPr>
            <w:tcW w:w="846" w:type="dxa"/>
            <w:vMerge/>
          </w:tcPr>
          <w:p w14:paraId="3CACD3C6" w14:textId="77777777" w:rsidR="00964629" w:rsidRPr="00606D66" w:rsidRDefault="00964629" w:rsidP="00AA1167">
            <w:pPr>
              <w:rPr>
                <w:rFonts w:ascii="Rockwell Light" w:hAnsi="Rockwell Light"/>
                <w:color w:val="000000" w:themeColor="text1"/>
              </w:rPr>
            </w:pPr>
          </w:p>
        </w:tc>
        <w:tc>
          <w:tcPr>
            <w:tcW w:w="2835" w:type="dxa"/>
          </w:tcPr>
          <w:p w14:paraId="55996A05" w14:textId="4E9FD70E" w:rsidR="00964629" w:rsidRPr="00606D66" w:rsidRDefault="00964629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 xml:space="preserve">Embarrassment and </w:t>
            </w:r>
            <w:r w:rsidR="00A52827">
              <w:rPr>
                <w:rFonts w:ascii="Rockwell Light" w:hAnsi="Rockwell Light"/>
                <w:iCs/>
                <w:color w:val="000000" w:themeColor="text1"/>
              </w:rPr>
              <w:t>Worry</w:t>
            </w:r>
          </w:p>
          <w:p w14:paraId="06907F05" w14:textId="62A05712" w:rsidR="00964629" w:rsidRDefault="00964629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3C392D00" w14:textId="00687841" w:rsidR="00C17AB6" w:rsidRPr="00606D66" w:rsidRDefault="00933213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(</w:t>
            </w:r>
            <w:r w:rsidR="001812EF">
              <w:rPr>
                <w:rFonts w:ascii="Rockwell Light" w:hAnsi="Rockwell Light"/>
                <w:iCs/>
                <w:color w:val="000000" w:themeColor="text1"/>
              </w:rPr>
              <w:t>unpleasant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emotions</w:t>
            </w:r>
            <w:r w:rsidR="00F06249">
              <w:rPr>
                <w:rFonts w:ascii="Rockwell Light" w:hAnsi="Rockwell Light"/>
                <w:iCs/>
                <w:color w:val="000000" w:themeColor="text1"/>
              </w:rPr>
              <w:t xml:space="preserve"> related to doing something considered </w:t>
            </w:r>
            <w:r w:rsidR="005C0958">
              <w:rPr>
                <w:rFonts w:ascii="Rockwell Light" w:hAnsi="Rockwell Light"/>
                <w:iCs/>
                <w:color w:val="000000" w:themeColor="text1"/>
              </w:rPr>
              <w:t xml:space="preserve">by others to be </w:t>
            </w:r>
            <w:r w:rsidR="00F06249">
              <w:rPr>
                <w:rFonts w:ascii="Rockwell Light" w:hAnsi="Rockwell Light"/>
                <w:iCs/>
                <w:color w:val="000000" w:themeColor="text1"/>
              </w:rPr>
              <w:t>wrong</w:t>
            </w:r>
            <w:r w:rsidR="005C0958">
              <w:rPr>
                <w:rFonts w:ascii="Rockwell Light" w:hAnsi="Rockwell Light"/>
                <w:iCs/>
                <w:color w:val="000000" w:themeColor="text1"/>
              </w:rPr>
              <w:t xml:space="preserve"> or shameful</w:t>
            </w:r>
            <w:r>
              <w:rPr>
                <w:rFonts w:ascii="Rockwell Light" w:hAnsi="Rockwell Light"/>
                <w:iCs/>
                <w:color w:val="000000" w:themeColor="text1"/>
              </w:rPr>
              <w:t>)</w:t>
            </w:r>
          </w:p>
          <w:p w14:paraId="4D452400" w14:textId="049FF355" w:rsidR="00964629" w:rsidRPr="00D71631" w:rsidRDefault="00964629" w:rsidP="00521E07">
            <w:pPr>
              <w:rPr>
                <w:rFonts w:ascii="Rockwell Light" w:hAnsi="Rockwell Light"/>
                <w:i/>
                <w:color w:val="000000" w:themeColor="text1"/>
              </w:rPr>
            </w:pPr>
          </w:p>
        </w:tc>
        <w:tc>
          <w:tcPr>
            <w:tcW w:w="6237" w:type="dxa"/>
          </w:tcPr>
          <w:p w14:paraId="7BF3861A" w14:textId="0C5674EC" w:rsidR="002E57CD" w:rsidRDefault="000861A5" w:rsidP="002E57CD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W</w:t>
            </w:r>
            <w:r w:rsidR="00A52827">
              <w:rPr>
                <w:rFonts w:ascii="Rockwell Light" w:hAnsi="Rockwell Light"/>
                <w:iCs/>
                <w:color w:val="000000" w:themeColor="text1"/>
              </w:rPr>
              <w:t>orrying about the possibility of</w:t>
            </w:r>
            <w:r w:rsidR="005F702D">
              <w:rPr>
                <w:rFonts w:ascii="Rockwell Light" w:hAnsi="Rockwell Light"/>
                <w:iCs/>
                <w:color w:val="000000" w:themeColor="text1"/>
              </w:rPr>
              <w:t>,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or embarrassment/shame as a result of</w:t>
            </w:r>
            <w:r w:rsidR="005F702D">
              <w:rPr>
                <w:rFonts w:ascii="Rockwell Light" w:hAnsi="Rockwell Light"/>
                <w:iCs/>
                <w:color w:val="000000" w:themeColor="text1"/>
              </w:rPr>
              <w:t>,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being seen</w:t>
            </w:r>
            <w:r w:rsidR="002E57CD">
              <w:rPr>
                <w:rFonts w:ascii="Rockwell Light" w:hAnsi="Rockwell Light"/>
                <w:iCs/>
                <w:color w:val="000000" w:themeColor="text1"/>
              </w:rPr>
              <w:t xml:space="preserve"> by others when changing</w:t>
            </w:r>
            <w:r w:rsidR="00C15AAC">
              <w:rPr>
                <w:rFonts w:ascii="Rockwell Light" w:hAnsi="Rockwell Light"/>
                <w:iCs/>
                <w:color w:val="000000" w:themeColor="text1"/>
              </w:rPr>
              <w:t>,</w:t>
            </w:r>
            <w:r w:rsidR="002E57CD">
              <w:rPr>
                <w:rFonts w:ascii="Rockwell Light" w:hAnsi="Rockwell Light"/>
                <w:iCs/>
                <w:color w:val="000000" w:themeColor="text1"/>
              </w:rPr>
              <w:t xml:space="preserve"> disposing of</w:t>
            </w:r>
            <w:r w:rsidR="00C15AAC">
              <w:rPr>
                <w:rFonts w:ascii="Rockwell Light" w:hAnsi="Rockwell Light"/>
                <w:iCs/>
                <w:color w:val="000000" w:themeColor="text1"/>
              </w:rPr>
              <w:t xml:space="preserve">, </w:t>
            </w:r>
            <w:r w:rsidR="002E57CD">
              <w:rPr>
                <w:rFonts w:ascii="Rockwell Light" w:hAnsi="Rockwell Light"/>
                <w:iCs/>
                <w:color w:val="000000" w:themeColor="text1"/>
              </w:rPr>
              <w:t>washing</w:t>
            </w:r>
            <w:r w:rsidR="001531B6">
              <w:rPr>
                <w:rFonts w:ascii="Rockwell Light" w:hAnsi="Rockwell Light"/>
                <w:iCs/>
                <w:color w:val="000000" w:themeColor="text1"/>
              </w:rPr>
              <w:t xml:space="preserve"> and/or</w:t>
            </w:r>
            <w:r w:rsidR="002E57CD">
              <w:rPr>
                <w:rFonts w:ascii="Rockwell Light" w:hAnsi="Rockwell Light"/>
                <w:iCs/>
                <w:color w:val="000000" w:themeColor="text1"/>
              </w:rPr>
              <w:t xml:space="preserve"> drying </w:t>
            </w:r>
            <w:r w:rsidR="00A020C4">
              <w:rPr>
                <w:rFonts w:ascii="Rockwell Light" w:hAnsi="Rockwell Light"/>
                <w:iCs/>
                <w:color w:val="000000" w:themeColor="text1"/>
              </w:rPr>
              <w:t xml:space="preserve">menstrual </w:t>
            </w:r>
            <w:r w:rsidR="002E57CD">
              <w:rPr>
                <w:rFonts w:ascii="Rockwell Light" w:hAnsi="Rockwell Light"/>
                <w:iCs/>
                <w:color w:val="000000" w:themeColor="text1"/>
              </w:rPr>
              <w:t>materials</w:t>
            </w:r>
            <w:r w:rsidR="00781FEB">
              <w:rPr>
                <w:rFonts w:ascii="Rockwell Light" w:hAnsi="Rockwell Light"/>
                <w:iCs/>
                <w:color w:val="000000" w:themeColor="text1"/>
              </w:rPr>
              <w:t>, e.g.,</w:t>
            </w:r>
          </w:p>
          <w:p w14:paraId="366D2883" w14:textId="064750B9" w:rsidR="008347F3" w:rsidRDefault="00787926" w:rsidP="009E57C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E</w:t>
            </w:r>
            <w:r w:rsidR="009E57CD">
              <w:rPr>
                <w:rFonts w:ascii="Rockwell Light" w:hAnsi="Rockwell Light"/>
                <w:iCs/>
                <w:color w:val="000000" w:themeColor="text1"/>
              </w:rPr>
              <w:t>ntering/leaving toilets/latrines</w:t>
            </w:r>
          </w:p>
          <w:p w14:paraId="661D32F6" w14:textId="4F135420" w:rsidR="003C31D9" w:rsidRDefault="00C17AB6" w:rsidP="009E57C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Disposing/b</w:t>
            </w:r>
            <w:r w:rsidR="003C31D9">
              <w:rPr>
                <w:rFonts w:ascii="Rockwell Light" w:hAnsi="Rockwell Light"/>
                <w:iCs/>
                <w:color w:val="000000" w:themeColor="text1"/>
              </w:rPr>
              <w:t>urying menstrual materials</w:t>
            </w:r>
          </w:p>
          <w:p w14:paraId="6CF82AE6" w14:textId="4BEDF11B" w:rsidR="009E57CD" w:rsidRDefault="00781FEB" w:rsidP="009E57C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 xml:space="preserve">Carrying </w:t>
            </w:r>
            <w:r w:rsidR="00B42301">
              <w:rPr>
                <w:rFonts w:ascii="Rockwell Light" w:hAnsi="Rockwell Light"/>
                <w:iCs/>
                <w:color w:val="000000" w:themeColor="text1"/>
              </w:rPr>
              <w:t>materials to/from toilets/latrines</w:t>
            </w:r>
            <w:r w:rsidR="00A52827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</w:p>
          <w:p w14:paraId="178114AC" w14:textId="48D94A43" w:rsidR="005F702D" w:rsidRDefault="000861A5" w:rsidP="00A52827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O</w:t>
            </w:r>
            <w:r w:rsidR="003C5118">
              <w:rPr>
                <w:rFonts w:ascii="Rockwell Light" w:hAnsi="Rockwell Light"/>
                <w:iCs/>
                <w:color w:val="000000" w:themeColor="text1"/>
              </w:rPr>
              <w:t xml:space="preserve">thers seeing </w:t>
            </w:r>
            <w:r w:rsidR="003A6828">
              <w:rPr>
                <w:rFonts w:ascii="Rockwell Light" w:hAnsi="Rockwell Light"/>
                <w:iCs/>
                <w:color w:val="000000" w:themeColor="text1"/>
              </w:rPr>
              <w:t xml:space="preserve">used </w:t>
            </w:r>
            <w:r w:rsidR="003C5118">
              <w:rPr>
                <w:rFonts w:ascii="Rockwell Light" w:hAnsi="Rockwell Light"/>
                <w:iCs/>
                <w:color w:val="000000" w:themeColor="text1"/>
              </w:rPr>
              <w:t>materials in toilets/latrines</w:t>
            </w:r>
          </w:p>
          <w:p w14:paraId="687A186D" w14:textId="56888A2B" w:rsidR="003C5118" w:rsidRPr="00C17AB6" w:rsidRDefault="00C17AB6" w:rsidP="00690877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 w:rsidRPr="00C17AB6">
              <w:rPr>
                <w:rFonts w:ascii="Rockwell Light" w:hAnsi="Rockwell Light"/>
                <w:iCs/>
                <w:color w:val="000000" w:themeColor="text1"/>
              </w:rPr>
              <w:t>Staining of clothing</w:t>
            </w:r>
            <w:r w:rsidR="00A52827" w:rsidRPr="00C17AB6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</w:p>
          <w:p w14:paraId="7083025E" w14:textId="26F2BD52" w:rsidR="00E14685" w:rsidRPr="00606D66" w:rsidRDefault="00E14685" w:rsidP="00690877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</w:tc>
      </w:tr>
      <w:tr w:rsidR="00964629" w:rsidRPr="00606D66" w14:paraId="6367EC6B" w14:textId="77777777" w:rsidTr="002311F0">
        <w:tc>
          <w:tcPr>
            <w:tcW w:w="846" w:type="dxa"/>
            <w:vMerge/>
          </w:tcPr>
          <w:p w14:paraId="4AC6272A" w14:textId="77777777" w:rsidR="00964629" w:rsidRPr="00606D66" w:rsidRDefault="00964629" w:rsidP="00AA1167">
            <w:pPr>
              <w:rPr>
                <w:rFonts w:ascii="Rockwell Light" w:hAnsi="Rockwell Light"/>
                <w:color w:val="000000" w:themeColor="text1"/>
              </w:rPr>
            </w:pPr>
          </w:p>
        </w:tc>
        <w:tc>
          <w:tcPr>
            <w:tcW w:w="2835" w:type="dxa"/>
          </w:tcPr>
          <w:p w14:paraId="0579FEF4" w14:textId="6667797D" w:rsidR="00964629" w:rsidRPr="00606D66" w:rsidRDefault="00964629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  <w:r w:rsidRPr="00606D66">
              <w:rPr>
                <w:rFonts w:ascii="Rockwell Light" w:hAnsi="Rockwell Light"/>
                <w:iCs/>
                <w:color w:val="000000" w:themeColor="text1"/>
              </w:rPr>
              <w:t xml:space="preserve">Fear </w:t>
            </w:r>
          </w:p>
          <w:p w14:paraId="2D9C58B5" w14:textId="4C9AFE10" w:rsidR="00964629" w:rsidRDefault="00964629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  <w:p w14:paraId="711185B9" w14:textId="166682DF" w:rsidR="00933213" w:rsidRDefault="00933213" w:rsidP="00521E07">
            <w:p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(</w:t>
            </w:r>
            <w:r w:rsidR="001812EF">
              <w:rPr>
                <w:rFonts w:ascii="Rockwell Light" w:hAnsi="Rockwell Light"/>
                <w:iCs/>
                <w:color w:val="000000" w:themeColor="text1"/>
              </w:rPr>
              <w:t>unpleasant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emotion </w:t>
            </w:r>
            <w:r w:rsidR="001812EF">
              <w:rPr>
                <w:rFonts w:ascii="Rockwell Light" w:hAnsi="Rockwell Light"/>
                <w:iCs/>
                <w:color w:val="000000" w:themeColor="text1"/>
              </w:rPr>
              <w:t>caused by the threat of danger, pain or other harmful consequences)</w:t>
            </w:r>
          </w:p>
          <w:p w14:paraId="2ED96407" w14:textId="243EB820" w:rsidR="00964629" w:rsidRPr="00606D66" w:rsidRDefault="00964629" w:rsidP="00D71631">
            <w:pPr>
              <w:rPr>
                <w:rFonts w:ascii="Rockwell Light" w:hAnsi="Rockwell Light"/>
                <w:iCs/>
                <w:color w:val="000000" w:themeColor="text1"/>
              </w:rPr>
            </w:pPr>
          </w:p>
        </w:tc>
        <w:tc>
          <w:tcPr>
            <w:tcW w:w="6237" w:type="dxa"/>
          </w:tcPr>
          <w:p w14:paraId="7FB49993" w14:textId="152A6797" w:rsidR="005C0958" w:rsidRDefault="002E57CD" w:rsidP="005C0958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Fe</w:t>
            </w:r>
            <w:r w:rsidR="00C610CE">
              <w:rPr>
                <w:rFonts w:ascii="Rockwell Light" w:hAnsi="Rockwell Light"/>
                <w:iCs/>
                <w:color w:val="000000" w:themeColor="text1"/>
              </w:rPr>
              <w:t>ar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5C0958">
              <w:rPr>
                <w:rFonts w:ascii="Rockwell Light" w:hAnsi="Rockwell Light"/>
                <w:iCs/>
                <w:color w:val="000000" w:themeColor="text1"/>
              </w:rPr>
              <w:t>of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911D0E">
              <w:rPr>
                <w:rFonts w:ascii="Rockwell Light" w:hAnsi="Rockwell Light"/>
                <w:iCs/>
                <w:color w:val="000000" w:themeColor="text1"/>
              </w:rPr>
              <w:t xml:space="preserve">blood 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being seen by others when </w:t>
            </w:r>
            <w:r w:rsidR="005C0958">
              <w:rPr>
                <w:rFonts w:ascii="Rockwell Light" w:hAnsi="Rockwell Light"/>
                <w:iCs/>
                <w:color w:val="000000" w:themeColor="text1"/>
              </w:rPr>
              <w:t>changing, disposing of, washing and/or drying menstrual materials, e.g.,</w:t>
            </w:r>
          </w:p>
          <w:p w14:paraId="27BEF87C" w14:textId="4CCAD5A8" w:rsidR="00673C1D" w:rsidRDefault="00F32494" w:rsidP="00673C1D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By b</w:t>
            </w:r>
            <w:r w:rsidR="00673C1D">
              <w:rPr>
                <w:rFonts w:ascii="Rockwell Light" w:hAnsi="Rockwell Light"/>
                <w:iCs/>
                <w:color w:val="000000" w:themeColor="text1"/>
              </w:rPr>
              <w:t>oys/other students</w:t>
            </w:r>
            <w:r>
              <w:rPr>
                <w:rFonts w:ascii="Rockwell Light" w:hAnsi="Rockwell Light"/>
                <w:iCs/>
                <w:color w:val="000000" w:themeColor="text1"/>
              </w:rPr>
              <w:t>/teachers</w:t>
            </w:r>
            <w:r w:rsidR="00673C1D">
              <w:rPr>
                <w:rFonts w:ascii="Rockwell Light" w:hAnsi="Rockwell Light"/>
                <w:iCs/>
                <w:color w:val="000000" w:themeColor="text1"/>
              </w:rPr>
              <w:t xml:space="preserve"> at school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 (possibly leading to sexual advances)</w:t>
            </w:r>
          </w:p>
          <w:p w14:paraId="2DF625DB" w14:textId="66E0DD82" w:rsidR="00673C1D" w:rsidRDefault="00F32494" w:rsidP="00690877">
            <w:pPr>
              <w:pStyle w:val="ListParagraph"/>
              <w:numPr>
                <w:ilvl w:val="1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By f</w:t>
            </w:r>
            <w:r w:rsidR="00673C1D">
              <w:rPr>
                <w:rFonts w:ascii="Rockwell Light" w:hAnsi="Rockwell Light"/>
                <w:iCs/>
                <w:color w:val="000000" w:themeColor="text1"/>
              </w:rPr>
              <w:t>athers in the home</w:t>
            </w:r>
          </w:p>
          <w:p w14:paraId="670B8B38" w14:textId="6211CBC3" w:rsidR="00E509E5" w:rsidRPr="00690877" w:rsidRDefault="00E008CB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 w:rsidRPr="004C6AB3">
              <w:rPr>
                <w:rFonts w:ascii="Rockwell Light" w:hAnsi="Rockwell Light"/>
                <w:iCs/>
                <w:color w:val="000000" w:themeColor="text1"/>
              </w:rPr>
              <w:t xml:space="preserve">Fear of not having </w:t>
            </w:r>
            <w:r w:rsidR="00673C1D" w:rsidRPr="004C6AB3">
              <w:rPr>
                <w:rFonts w:ascii="Rockwell Light" w:hAnsi="Rockwell Light"/>
                <w:iCs/>
                <w:color w:val="000000" w:themeColor="text1"/>
              </w:rPr>
              <w:t>appropriate facilities/menstrual materia</w:t>
            </w:r>
            <w:r w:rsidR="00673C1D" w:rsidRPr="0062343A">
              <w:rPr>
                <w:rFonts w:ascii="Rockwell Light" w:hAnsi="Rockwell Light"/>
                <w:iCs/>
                <w:color w:val="000000" w:themeColor="text1"/>
              </w:rPr>
              <w:t>ls to ensure concealment of menstruation</w:t>
            </w:r>
          </w:p>
          <w:p w14:paraId="36AE7B2F" w14:textId="562CF122" w:rsidR="00FB5358" w:rsidRPr="00690877" w:rsidRDefault="004C6AB3" w:rsidP="0069087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</w:rPr>
            </w:pPr>
            <w:r w:rsidRPr="00690877">
              <w:rPr>
                <w:rFonts w:ascii="Rockwell Light" w:hAnsi="Rockwell Light"/>
                <w:iCs/>
                <w:color w:val="000000" w:themeColor="text1"/>
              </w:rPr>
              <w:t xml:space="preserve">Fear of </w:t>
            </w:r>
            <w:r w:rsidRPr="00690877">
              <w:rPr>
                <w:rFonts w:ascii="Rockwell Light" w:hAnsi="Rockwell Light"/>
              </w:rPr>
              <w:t>b</w:t>
            </w:r>
            <w:r w:rsidR="00095407" w:rsidRPr="00690877">
              <w:rPr>
                <w:rFonts w:ascii="Rockwell Light" w:hAnsi="Rockwell Light"/>
              </w:rPr>
              <w:t>ecoming an adult</w:t>
            </w:r>
            <w:r w:rsidR="00741D98" w:rsidRPr="00690877">
              <w:rPr>
                <w:rFonts w:ascii="Rockwell Light" w:hAnsi="Rockwell Light"/>
              </w:rPr>
              <w:t>/being able to get married</w:t>
            </w:r>
          </w:p>
          <w:p w14:paraId="21A5A656" w14:textId="152B7980" w:rsidR="00741D98" w:rsidRDefault="004C6AB3" w:rsidP="0069087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Fear of p</w:t>
            </w:r>
            <w:r w:rsidR="00666415">
              <w:rPr>
                <w:rFonts w:ascii="Rockwell Light" w:hAnsi="Rockwell Light"/>
                <w:iCs/>
                <w:color w:val="000000" w:themeColor="text1"/>
              </w:rPr>
              <w:t>hysical abuse from ‘sinning’ by someone seeing used material</w:t>
            </w:r>
            <w:r w:rsidR="00A92880">
              <w:rPr>
                <w:rFonts w:ascii="Rockwell Light" w:hAnsi="Rockwell Light"/>
                <w:iCs/>
                <w:color w:val="000000" w:themeColor="text1"/>
              </w:rPr>
              <w:t xml:space="preserve"> / blood</w:t>
            </w:r>
          </w:p>
          <w:p w14:paraId="7B86BFC2" w14:textId="3FE0D64D" w:rsidR="00C610CE" w:rsidRDefault="00E509E5" w:rsidP="00E509E5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Fear of g</w:t>
            </w:r>
            <w:r w:rsidR="00C610CE">
              <w:rPr>
                <w:rFonts w:ascii="Rockwell Light" w:hAnsi="Rockwell Light"/>
                <w:iCs/>
                <w:color w:val="000000" w:themeColor="text1"/>
              </w:rPr>
              <w:t>ender-based violence in sanitation facilities</w:t>
            </w:r>
          </w:p>
          <w:p w14:paraId="381320D7" w14:textId="04021B12" w:rsidR="00E509E5" w:rsidRPr="0010578F" w:rsidRDefault="00930C98" w:rsidP="00690877">
            <w:pPr>
              <w:pStyle w:val="ListParagraph"/>
              <w:numPr>
                <w:ilvl w:val="0"/>
                <w:numId w:val="1"/>
              </w:numPr>
              <w:rPr>
                <w:rFonts w:ascii="Rockwell Light" w:hAnsi="Rockwell Light"/>
                <w:iCs/>
                <w:color w:val="000000" w:themeColor="text1"/>
              </w:rPr>
            </w:pPr>
            <w:r>
              <w:rPr>
                <w:rFonts w:ascii="Rockwell Light" w:hAnsi="Rockwell Light"/>
                <w:iCs/>
                <w:color w:val="000000" w:themeColor="text1"/>
              </w:rPr>
              <w:t>Fear of be</w:t>
            </w:r>
            <w:r w:rsidR="005136F4">
              <w:rPr>
                <w:rFonts w:ascii="Rockwell Light" w:hAnsi="Rockwell Light"/>
                <w:iCs/>
                <w:color w:val="000000" w:themeColor="text1"/>
              </w:rPr>
              <w:t>com</w:t>
            </w:r>
            <w:r>
              <w:rPr>
                <w:rFonts w:ascii="Rockwell Light" w:hAnsi="Rockwell Light"/>
                <w:iCs/>
                <w:color w:val="000000" w:themeColor="text1"/>
              </w:rPr>
              <w:t xml:space="preserve">ing </w:t>
            </w:r>
            <w:r w:rsidR="005136F4">
              <w:rPr>
                <w:rFonts w:ascii="Rockwell Light" w:hAnsi="Rockwell Light"/>
                <w:iCs/>
                <w:color w:val="000000" w:themeColor="text1"/>
              </w:rPr>
              <w:t xml:space="preserve">infertile due to a </w:t>
            </w:r>
            <w:r>
              <w:rPr>
                <w:rFonts w:ascii="Rockwell Light" w:hAnsi="Rockwell Light"/>
                <w:iCs/>
                <w:color w:val="000000" w:themeColor="text1"/>
              </w:rPr>
              <w:t>curse</w:t>
            </w:r>
            <w:r w:rsidR="00690877">
              <w:rPr>
                <w:rFonts w:ascii="Rockwell Light" w:hAnsi="Rockwell Light"/>
                <w:iCs/>
                <w:color w:val="000000" w:themeColor="text1"/>
              </w:rPr>
              <w:t xml:space="preserve"> </w:t>
            </w:r>
            <w:r w:rsidR="0086664F">
              <w:rPr>
                <w:rFonts w:ascii="Rockwell Light" w:hAnsi="Rockwell Light"/>
                <w:iCs/>
                <w:color w:val="000000" w:themeColor="text1"/>
              </w:rPr>
              <w:t xml:space="preserve">linked </w:t>
            </w:r>
            <w:r w:rsidR="00690877">
              <w:rPr>
                <w:rFonts w:ascii="Rockwell Light" w:hAnsi="Rockwell Light"/>
                <w:iCs/>
                <w:color w:val="000000" w:themeColor="text1"/>
              </w:rPr>
              <w:t xml:space="preserve">to </w:t>
            </w:r>
            <w:r w:rsidR="0086664F">
              <w:rPr>
                <w:rFonts w:ascii="Rockwell Light" w:hAnsi="Rockwell Light"/>
                <w:iCs/>
                <w:color w:val="000000" w:themeColor="text1"/>
              </w:rPr>
              <w:t>an inadequate</w:t>
            </w:r>
            <w:r w:rsidR="00690877">
              <w:rPr>
                <w:rFonts w:ascii="Rockwell Light" w:hAnsi="Rockwell Light"/>
                <w:iCs/>
                <w:color w:val="000000" w:themeColor="text1"/>
              </w:rPr>
              <w:t xml:space="preserve"> method of menstrual </w:t>
            </w:r>
            <w:r w:rsidR="0086664F">
              <w:rPr>
                <w:rFonts w:ascii="Rockwell Light" w:hAnsi="Rockwell Light"/>
                <w:iCs/>
                <w:color w:val="000000" w:themeColor="text1"/>
              </w:rPr>
              <w:t xml:space="preserve">material </w:t>
            </w:r>
            <w:r w:rsidR="00690877">
              <w:rPr>
                <w:rFonts w:ascii="Rockwell Light" w:hAnsi="Rockwell Light"/>
                <w:iCs/>
                <w:color w:val="000000" w:themeColor="text1"/>
              </w:rPr>
              <w:t>disposal</w:t>
            </w:r>
          </w:p>
          <w:p w14:paraId="64DF3E5A" w14:textId="0D5E1AE6" w:rsidR="002D6C84" w:rsidRPr="00606D66" w:rsidRDefault="002D6C84" w:rsidP="002D6C84">
            <w:pPr>
              <w:pStyle w:val="ListParagraph"/>
              <w:rPr>
                <w:rFonts w:ascii="Rockwell Light" w:hAnsi="Rockwell Light"/>
                <w:iCs/>
                <w:color w:val="000000" w:themeColor="text1"/>
              </w:rPr>
            </w:pPr>
          </w:p>
        </w:tc>
      </w:tr>
    </w:tbl>
    <w:p w14:paraId="44FBBAFE" w14:textId="77777777" w:rsidR="00DF45C0" w:rsidRPr="00606D66" w:rsidRDefault="00EF20A2">
      <w:pPr>
        <w:rPr>
          <w:rFonts w:ascii="Rockwell Light" w:hAnsi="Rockwell Light"/>
        </w:rPr>
      </w:pPr>
    </w:p>
    <w:sectPr w:rsidR="00DF45C0" w:rsidRPr="00606D66" w:rsidSect="00FD3A0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 Light">
    <w:altName w:val="Times New Roman"/>
    <w:charset w:val="00"/>
    <w:family w:val="roman"/>
    <w:pitch w:val="variable"/>
    <w:sig w:usb0="00000001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3C4865"/>
    <w:multiLevelType w:val="hybridMultilevel"/>
    <w:tmpl w:val="FA786D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167"/>
    <w:rsid w:val="00052868"/>
    <w:rsid w:val="00072C6F"/>
    <w:rsid w:val="0008257F"/>
    <w:rsid w:val="000861A5"/>
    <w:rsid w:val="00091182"/>
    <w:rsid w:val="00095407"/>
    <w:rsid w:val="000A698E"/>
    <w:rsid w:val="000A72CE"/>
    <w:rsid w:val="000B2208"/>
    <w:rsid w:val="000B33BE"/>
    <w:rsid w:val="000B4A43"/>
    <w:rsid w:val="0010578F"/>
    <w:rsid w:val="001073EF"/>
    <w:rsid w:val="0013261A"/>
    <w:rsid w:val="00144EF6"/>
    <w:rsid w:val="001531B6"/>
    <w:rsid w:val="0015454B"/>
    <w:rsid w:val="001812EF"/>
    <w:rsid w:val="001A445D"/>
    <w:rsid w:val="001B665E"/>
    <w:rsid w:val="001B7F76"/>
    <w:rsid w:val="001C5C24"/>
    <w:rsid w:val="001C706D"/>
    <w:rsid w:val="001D4453"/>
    <w:rsid w:val="001D66DC"/>
    <w:rsid w:val="001F3791"/>
    <w:rsid w:val="0021322C"/>
    <w:rsid w:val="00227FD1"/>
    <w:rsid w:val="002311F0"/>
    <w:rsid w:val="0025292D"/>
    <w:rsid w:val="00282B99"/>
    <w:rsid w:val="00285BD6"/>
    <w:rsid w:val="00292157"/>
    <w:rsid w:val="002A1FDF"/>
    <w:rsid w:val="002C390F"/>
    <w:rsid w:val="002C39E1"/>
    <w:rsid w:val="002D6C84"/>
    <w:rsid w:val="002E3081"/>
    <w:rsid w:val="002E57CD"/>
    <w:rsid w:val="002F3569"/>
    <w:rsid w:val="00304496"/>
    <w:rsid w:val="00313364"/>
    <w:rsid w:val="00336891"/>
    <w:rsid w:val="00337AD5"/>
    <w:rsid w:val="00337B80"/>
    <w:rsid w:val="00344911"/>
    <w:rsid w:val="00350709"/>
    <w:rsid w:val="00352587"/>
    <w:rsid w:val="00355268"/>
    <w:rsid w:val="003719BB"/>
    <w:rsid w:val="00382EA0"/>
    <w:rsid w:val="003833E8"/>
    <w:rsid w:val="00392975"/>
    <w:rsid w:val="00397908"/>
    <w:rsid w:val="003A2138"/>
    <w:rsid w:val="003A344C"/>
    <w:rsid w:val="003A6828"/>
    <w:rsid w:val="003C31D9"/>
    <w:rsid w:val="003C5118"/>
    <w:rsid w:val="003C6650"/>
    <w:rsid w:val="003D5B31"/>
    <w:rsid w:val="0040680F"/>
    <w:rsid w:val="004200E7"/>
    <w:rsid w:val="00430417"/>
    <w:rsid w:val="00430A9A"/>
    <w:rsid w:val="004528D2"/>
    <w:rsid w:val="00457201"/>
    <w:rsid w:val="004645E2"/>
    <w:rsid w:val="00467302"/>
    <w:rsid w:val="00480871"/>
    <w:rsid w:val="00481FB8"/>
    <w:rsid w:val="004849BC"/>
    <w:rsid w:val="004B0549"/>
    <w:rsid w:val="004B7830"/>
    <w:rsid w:val="004C117D"/>
    <w:rsid w:val="004C6AB3"/>
    <w:rsid w:val="004F3B6F"/>
    <w:rsid w:val="00511A5A"/>
    <w:rsid w:val="0051207A"/>
    <w:rsid w:val="005136F4"/>
    <w:rsid w:val="005219B2"/>
    <w:rsid w:val="00521E07"/>
    <w:rsid w:val="00535124"/>
    <w:rsid w:val="00553651"/>
    <w:rsid w:val="00554A7B"/>
    <w:rsid w:val="005614B3"/>
    <w:rsid w:val="00572BA9"/>
    <w:rsid w:val="005B21C6"/>
    <w:rsid w:val="005C0958"/>
    <w:rsid w:val="005D6E2E"/>
    <w:rsid w:val="005E62E1"/>
    <w:rsid w:val="005F702D"/>
    <w:rsid w:val="00606D66"/>
    <w:rsid w:val="006100D4"/>
    <w:rsid w:val="0062343A"/>
    <w:rsid w:val="00625455"/>
    <w:rsid w:val="006325CD"/>
    <w:rsid w:val="006352D3"/>
    <w:rsid w:val="00640EA6"/>
    <w:rsid w:val="00646EF9"/>
    <w:rsid w:val="00666415"/>
    <w:rsid w:val="00673C1D"/>
    <w:rsid w:val="006750D4"/>
    <w:rsid w:val="00675AD3"/>
    <w:rsid w:val="0068602C"/>
    <w:rsid w:val="00686948"/>
    <w:rsid w:val="00690877"/>
    <w:rsid w:val="00692116"/>
    <w:rsid w:val="00694865"/>
    <w:rsid w:val="006A6D66"/>
    <w:rsid w:val="006A7B45"/>
    <w:rsid w:val="006C02BC"/>
    <w:rsid w:val="006C07A1"/>
    <w:rsid w:val="006E6207"/>
    <w:rsid w:val="006F5021"/>
    <w:rsid w:val="007003B9"/>
    <w:rsid w:val="00720EB2"/>
    <w:rsid w:val="007229A0"/>
    <w:rsid w:val="0073480F"/>
    <w:rsid w:val="00741D98"/>
    <w:rsid w:val="007702D6"/>
    <w:rsid w:val="00772235"/>
    <w:rsid w:val="00781FEB"/>
    <w:rsid w:val="00787926"/>
    <w:rsid w:val="00792B05"/>
    <w:rsid w:val="00793D42"/>
    <w:rsid w:val="007C0B66"/>
    <w:rsid w:val="007C1F97"/>
    <w:rsid w:val="00806629"/>
    <w:rsid w:val="008347F3"/>
    <w:rsid w:val="008361F2"/>
    <w:rsid w:val="0083793C"/>
    <w:rsid w:val="00846281"/>
    <w:rsid w:val="008516AD"/>
    <w:rsid w:val="00862FFD"/>
    <w:rsid w:val="0086664F"/>
    <w:rsid w:val="00874C8B"/>
    <w:rsid w:val="008901AC"/>
    <w:rsid w:val="00891B54"/>
    <w:rsid w:val="00894A25"/>
    <w:rsid w:val="008C51BE"/>
    <w:rsid w:val="008D41B7"/>
    <w:rsid w:val="008E3527"/>
    <w:rsid w:val="008F1C94"/>
    <w:rsid w:val="008F7BEC"/>
    <w:rsid w:val="00911987"/>
    <w:rsid w:val="00911D0E"/>
    <w:rsid w:val="0092373D"/>
    <w:rsid w:val="00930C98"/>
    <w:rsid w:val="00933213"/>
    <w:rsid w:val="00940A7B"/>
    <w:rsid w:val="00945E38"/>
    <w:rsid w:val="00961E77"/>
    <w:rsid w:val="00964629"/>
    <w:rsid w:val="00986038"/>
    <w:rsid w:val="0099097B"/>
    <w:rsid w:val="00997127"/>
    <w:rsid w:val="009A3D7E"/>
    <w:rsid w:val="009B5D8E"/>
    <w:rsid w:val="009C47A5"/>
    <w:rsid w:val="009D59D3"/>
    <w:rsid w:val="009E57CD"/>
    <w:rsid w:val="009F27AC"/>
    <w:rsid w:val="009F6607"/>
    <w:rsid w:val="00A020C4"/>
    <w:rsid w:val="00A109F7"/>
    <w:rsid w:val="00A21D0C"/>
    <w:rsid w:val="00A23715"/>
    <w:rsid w:val="00A333AA"/>
    <w:rsid w:val="00A363E8"/>
    <w:rsid w:val="00A368B2"/>
    <w:rsid w:val="00A36AC7"/>
    <w:rsid w:val="00A52827"/>
    <w:rsid w:val="00A6025A"/>
    <w:rsid w:val="00A634CD"/>
    <w:rsid w:val="00A92880"/>
    <w:rsid w:val="00AA1167"/>
    <w:rsid w:val="00AA25A1"/>
    <w:rsid w:val="00AE36C6"/>
    <w:rsid w:val="00AF3EF2"/>
    <w:rsid w:val="00B0372A"/>
    <w:rsid w:val="00B07A7C"/>
    <w:rsid w:val="00B155A5"/>
    <w:rsid w:val="00B345B1"/>
    <w:rsid w:val="00B3580E"/>
    <w:rsid w:val="00B3758A"/>
    <w:rsid w:val="00B42301"/>
    <w:rsid w:val="00B63971"/>
    <w:rsid w:val="00BC3452"/>
    <w:rsid w:val="00BE158E"/>
    <w:rsid w:val="00C07C62"/>
    <w:rsid w:val="00C15AAC"/>
    <w:rsid w:val="00C17AB6"/>
    <w:rsid w:val="00C26D4D"/>
    <w:rsid w:val="00C30C19"/>
    <w:rsid w:val="00C41502"/>
    <w:rsid w:val="00C42249"/>
    <w:rsid w:val="00C445C8"/>
    <w:rsid w:val="00C46680"/>
    <w:rsid w:val="00C610CE"/>
    <w:rsid w:val="00C65DE4"/>
    <w:rsid w:val="00C6648A"/>
    <w:rsid w:val="00C67F42"/>
    <w:rsid w:val="00C8722E"/>
    <w:rsid w:val="00C93249"/>
    <w:rsid w:val="00CC435F"/>
    <w:rsid w:val="00CC5392"/>
    <w:rsid w:val="00CC74E6"/>
    <w:rsid w:val="00CD39FB"/>
    <w:rsid w:val="00CD6804"/>
    <w:rsid w:val="00D25C56"/>
    <w:rsid w:val="00D33CC6"/>
    <w:rsid w:val="00D46D1F"/>
    <w:rsid w:val="00D47E80"/>
    <w:rsid w:val="00D71631"/>
    <w:rsid w:val="00D81B23"/>
    <w:rsid w:val="00D8358F"/>
    <w:rsid w:val="00D871EE"/>
    <w:rsid w:val="00D8738F"/>
    <w:rsid w:val="00DC7D48"/>
    <w:rsid w:val="00E008CB"/>
    <w:rsid w:val="00E14685"/>
    <w:rsid w:val="00E20A31"/>
    <w:rsid w:val="00E22A58"/>
    <w:rsid w:val="00E4087B"/>
    <w:rsid w:val="00E42149"/>
    <w:rsid w:val="00E46B5D"/>
    <w:rsid w:val="00E5075F"/>
    <w:rsid w:val="00E509E5"/>
    <w:rsid w:val="00EB1454"/>
    <w:rsid w:val="00EB6778"/>
    <w:rsid w:val="00EE66E3"/>
    <w:rsid w:val="00EF1DD1"/>
    <w:rsid w:val="00EF20A2"/>
    <w:rsid w:val="00F06249"/>
    <w:rsid w:val="00F32494"/>
    <w:rsid w:val="00F35C64"/>
    <w:rsid w:val="00F510AF"/>
    <w:rsid w:val="00F54591"/>
    <w:rsid w:val="00F968C7"/>
    <w:rsid w:val="00FB2295"/>
    <w:rsid w:val="00FB5358"/>
    <w:rsid w:val="00FB5F3A"/>
    <w:rsid w:val="00FD3A02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0082"/>
  <w15:chartTrackingRefBased/>
  <w15:docId w15:val="{A2B98DD9-DFD9-48DF-9E9A-0A86EECF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11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1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1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1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1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1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0467F8CB0AFA4280DBE31D7E4C48D9" ma:contentTypeVersion="13" ma:contentTypeDescription="Create a new document." ma:contentTypeScope="" ma:versionID="5efb97a97c159eff4996413941d977c2">
  <xsd:schema xmlns:xsd="http://www.w3.org/2001/XMLSchema" xmlns:xs="http://www.w3.org/2001/XMLSchema" xmlns:p="http://schemas.microsoft.com/office/2006/metadata/properties" xmlns:ns3="75d70974-5cf9-46bb-9d55-7e8c623a6a37" xmlns:ns4="373ee90a-73cf-480d-9341-bbfa193b31a1" targetNamespace="http://schemas.microsoft.com/office/2006/metadata/properties" ma:root="true" ma:fieldsID="26fba871b6b848a3565a6106afee92e1" ns3:_="" ns4:_="">
    <xsd:import namespace="75d70974-5cf9-46bb-9d55-7e8c623a6a37"/>
    <xsd:import namespace="373ee90a-73cf-480d-9341-bbfa193b31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70974-5cf9-46bb-9d55-7e8c623a6a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3ee90a-73cf-480d-9341-bbfa193b31a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9C92D-0A37-4DC1-8A70-A79C3256BE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560AB5-7155-4890-8917-7902B4BBD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d70974-5cf9-46bb-9d55-7e8c623a6a37"/>
    <ds:schemaRef ds:uri="373ee90a-73cf-480d-9341-bbfa193b31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5A885C-1AE2-4686-918E-2D87711E2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Barrington</dc:creator>
  <cp:keywords/>
  <dc:description/>
  <cp:lastModifiedBy>Hannah Robinson [cn16hjr]</cp:lastModifiedBy>
  <cp:revision>3</cp:revision>
  <dcterms:created xsi:type="dcterms:W3CDTF">2020-12-17T11:27:00Z</dcterms:created>
  <dcterms:modified xsi:type="dcterms:W3CDTF">2021-07-1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0467F8CB0AFA4280DBE31D7E4C48D9</vt:lpwstr>
  </property>
</Properties>
</file>